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D1364A" w14:textId="77777777" w:rsidR="004A14F2" w:rsidRDefault="004A14F2" w:rsidP="000A7DF2"/>
    <w:p w14:paraId="5A30165D" w14:textId="77777777" w:rsidR="004A14F2" w:rsidRDefault="004A14F2" w:rsidP="004A14F2">
      <w:pPr>
        <w:ind w:left="-360"/>
        <w:jc w:val="both"/>
      </w:pPr>
      <w:r w:rsidRPr="00C6139D">
        <w:rPr>
          <w:b/>
        </w:rPr>
        <w:t xml:space="preserve">Supplemental Table </w:t>
      </w:r>
      <w:r w:rsidRPr="00716B64">
        <w:rPr>
          <w:b/>
        </w:rPr>
        <w:t>S1</w:t>
      </w:r>
      <w:r w:rsidRPr="00716B64">
        <w:rPr>
          <w:i/>
        </w:rPr>
        <w:t>.</w:t>
      </w:r>
      <w:r>
        <w:t xml:space="preserve"> </w:t>
      </w:r>
    </w:p>
    <w:p w14:paraId="01D6C767" w14:textId="77777777" w:rsidR="004A14F2" w:rsidRPr="00D62902" w:rsidRDefault="004A14F2" w:rsidP="004A14F2">
      <w:pPr>
        <w:ind w:left="-360"/>
        <w:jc w:val="both"/>
      </w:pPr>
      <w:r>
        <w:t xml:space="preserve">Parameters of rod photoresponse in wild type and </w:t>
      </w:r>
      <w:r w:rsidRPr="00D62902">
        <w:rPr>
          <w:i/>
        </w:rPr>
        <w:t>PDE5r</w:t>
      </w:r>
      <w:r w:rsidRPr="00D62902">
        <w:rPr>
          <w:i/>
          <w:vertAlign w:val="superscript"/>
        </w:rPr>
        <w:t>Tg</w:t>
      </w:r>
      <w:r w:rsidRPr="00D62902">
        <w:rPr>
          <w:i/>
        </w:rPr>
        <w:t xml:space="preserve"> </w:t>
      </w:r>
      <w:r>
        <w:t>mice.</w:t>
      </w:r>
    </w:p>
    <w:p w14:paraId="27AC7730" w14:textId="77777777" w:rsidR="004A14F2" w:rsidRDefault="004A14F2" w:rsidP="004A14F2">
      <w:pPr>
        <w:jc w:val="both"/>
      </w:pPr>
    </w:p>
    <w:tbl>
      <w:tblPr>
        <w:tblW w:w="10530" w:type="dxa"/>
        <w:tblInd w:w="-43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91"/>
        <w:gridCol w:w="872"/>
        <w:gridCol w:w="829"/>
        <w:gridCol w:w="967"/>
        <w:gridCol w:w="876"/>
        <w:gridCol w:w="920"/>
        <w:gridCol w:w="1346"/>
        <w:gridCol w:w="990"/>
        <w:gridCol w:w="1439"/>
      </w:tblGrid>
      <w:tr w:rsidR="004A14F2" w:rsidRPr="00C6139D" w14:paraId="49DC2D1E" w14:textId="77777777" w:rsidTr="00766B6C">
        <w:trPr>
          <w:trHeight w:val="700"/>
        </w:trPr>
        <w:tc>
          <w:tcPr>
            <w:tcW w:w="22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52BD5" w14:textId="77777777" w:rsidR="004A14F2" w:rsidRPr="00C6139D" w:rsidRDefault="004A14F2" w:rsidP="00766B6C">
            <w:pPr>
              <w:jc w:val="both"/>
            </w:pPr>
            <w:r>
              <w:rPr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F481F" w14:textId="77777777" w:rsidR="004A14F2" w:rsidRPr="00C6139D" w:rsidRDefault="004A14F2" w:rsidP="00766B6C">
            <w:pPr>
              <w:jc w:val="center"/>
              <w:rPr>
                <w:rFonts w:eastAsiaTheme="majorEastAsia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R</w:t>
            </w:r>
            <w:r>
              <w:rPr>
                <w:color w:val="000000"/>
                <w:kern w:val="24"/>
                <w:position w:val="-6"/>
                <w:sz w:val="22"/>
                <w:szCs w:val="22"/>
                <w:vertAlign w:val="subscript"/>
              </w:rPr>
              <w:t>max</w:t>
            </w:r>
            <w:r>
              <w:rPr>
                <w:color w:val="000000"/>
                <w:kern w:val="24"/>
                <w:sz w:val="22"/>
                <w:szCs w:val="22"/>
              </w:rPr>
              <w:br/>
              <w:t>(pA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E9A83" w14:textId="77777777" w:rsidR="004A14F2" w:rsidRPr="00C6139D" w:rsidRDefault="004A14F2" w:rsidP="00766B6C">
            <w:pPr>
              <w:jc w:val="center"/>
              <w:rPr>
                <w:rFonts w:eastAsiaTheme="majorEastAsia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I</w:t>
            </w:r>
            <w:r>
              <w:rPr>
                <w:color w:val="000000"/>
                <w:kern w:val="24"/>
                <w:position w:val="-6"/>
                <w:sz w:val="22"/>
                <w:szCs w:val="22"/>
                <w:vertAlign w:val="subscript"/>
              </w:rPr>
              <w:t>1/2</w:t>
            </w:r>
            <w:r>
              <w:rPr>
                <w:color w:val="000000"/>
                <w:kern w:val="24"/>
                <w:sz w:val="22"/>
                <w:szCs w:val="22"/>
              </w:rPr>
              <w:br/>
              <w:t>(photon µm</w:t>
            </w:r>
            <w:r>
              <w:rPr>
                <w:color w:val="000000"/>
                <w:kern w:val="24"/>
                <w:position w:val="7"/>
                <w:sz w:val="22"/>
                <w:szCs w:val="22"/>
                <w:vertAlign w:val="superscript"/>
              </w:rPr>
              <w:t>-2</w:t>
            </w:r>
            <w:r>
              <w:rPr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A77D7" w14:textId="77777777" w:rsidR="004A14F2" w:rsidRPr="00C6139D" w:rsidRDefault="004A14F2" w:rsidP="00766B6C">
            <w:pPr>
              <w:jc w:val="center"/>
              <w:rPr>
                <w:rFonts w:eastAsiaTheme="majorEastAsia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S</w:t>
            </w:r>
            <w:r>
              <w:rPr>
                <w:color w:val="000000"/>
                <w:kern w:val="24"/>
                <w:position w:val="-6"/>
                <w:sz w:val="22"/>
                <w:szCs w:val="22"/>
                <w:vertAlign w:val="subscript"/>
              </w:rPr>
              <w:t>f</w:t>
            </w:r>
            <w:r>
              <w:rPr>
                <w:color w:val="000000"/>
                <w:kern w:val="24"/>
                <w:sz w:val="22"/>
                <w:szCs w:val="22"/>
              </w:rPr>
              <w:br/>
              <w:t>(pA photon</w:t>
            </w:r>
            <w:r>
              <w:rPr>
                <w:color w:val="000000"/>
                <w:kern w:val="24"/>
                <w:position w:val="7"/>
                <w:sz w:val="22"/>
                <w:szCs w:val="22"/>
                <w:vertAlign w:val="superscript"/>
              </w:rPr>
              <w:t>-1</w:t>
            </w:r>
            <w:r>
              <w:rPr>
                <w:color w:val="000000"/>
                <w:kern w:val="24"/>
                <w:sz w:val="22"/>
                <w:szCs w:val="22"/>
              </w:rPr>
              <w:t xml:space="preserve"> µm</w:t>
            </w:r>
            <w:r>
              <w:rPr>
                <w:color w:val="000000"/>
                <w:kern w:val="24"/>
                <w:position w:val="7"/>
                <w:sz w:val="22"/>
                <w:szCs w:val="22"/>
                <w:vertAlign w:val="superscript"/>
              </w:rPr>
              <w:t>2</w:t>
            </w:r>
            <w:r>
              <w:rPr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242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474A9" w14:textId="77777777" w:rsidR="004A14F2" w:rsidRPr="00C6139D" w:rsidRDefault="004A14F2" w:rsidP="00766B6C">
            <w:pPr>
              <w:jc w:val="center"/>
              <w:rPr>
                <w:rFonts w:eastAsiaTheme="majorEastAsia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Fractional S</w:t>
            </w:r>
            <w:r>
              <w:rPr>
                <w:color w:val="000000"/>
                <w:kern w:val="24"/>
                <w:position w:val="-6"/>
                <w:sz w:val="22"/>
                <w:szCs w:val="22"/>
                <w:vertAlign w:val="subscript"/>
              </w:rPr>
              <w:t>f</w:t>
            </w:r>
            <w:r>
              <w:rPr>
                <w:color w:val="000000"/>
                <w:kern w:val="24"/>
                <w:sz w:val="22"/>
                <w:szCs w:val="22"/>
              </w:rPr>
              <w:br/>
              <w:t>(photon</w:t>
            </w:r>
            <w:r>
              <w:rPr>
                <w:color w:val="000000"/>
                <w:kern w:val="24"/>
                <w:position w:val="7"/>
                <w:sz w:val="22"/>
                <w:szCs w:val="22"/>
                <w:vertAlign w:val="superscript"/>
              </w:rPr>
              <w:t>-1</w:t>
            </w:r>
            <w:r>
              <w:rPr>
                <w:color w:val="000000"/>
                <w:kern w:val="24"/>
                <w:sz w:val="22"/>
                <w:szCs w:val="22"/>
              </w:rPr>
              <w:t xml:space="preserve"> µm</w:t>
            </w:r>
            <w:r>
              <w:rPr>
                <w:color w:val="000000"/>
                <w:kern w:val="24"/>
                <w:position w:val="7"/>
                <w:sz w:val="22"/>
                <w:szCs w:val="22"/>
                <w:vertAlign w:val="superscript"/>
              </w:rPr>
              <w:t>2</w:t>
            </w:r>
            <w:r>
              <w:rPr>
                <w:color w:val="000000"/>
                <w:kern w:val="24"/>
                <w:sz w:val="22"/>
                <w:szCs w:val="22"/>
              </w:rPr>
              <w:t>)</w:t>
            </w:r>
          </w:p>
        </w:tc>
      </w:tr>
      <w:tr w:rsidR="004A14F2" w:rsidRPr="00C6139D" w14:paraId="2B74CC9B" w14:textId="77777777" w:rsidTr="00766B6C">
        <w:trPr>
          <w:trHeight w:val="280"/>
        </w:trPr>
        <w:tc>
          <w:tcPr>
            <w:tcW w:w="22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BBACE" w14:textId="77777777" w:rsidR="004A14F2" w:rsidRPr="00C6139D" w:rsidRDefault="004A14F2" w:rsidP="00766B6C">
            <w:pPr>
              <w:jc w:val="both"/>
            </w:pPr>
            <w:r>
              <w:rPr>
                <w:color w:val="000000"/>
                <w:kern w:val="24"/>
                <w:sz w:val="22"/>
                <w:szCs w:val="22"/>
              </w:rPr>
              <w:t xml:space="preserve">WT control, </w:t>
            </w:r>
            <w:r>
              <w:rPr>
                <w:rFonts w:hint="eastAsia"/>
                <w:color w:val="000000"/>
                <w:kern w:val="24"/>
                <w:sz w:val="22"/>
                <w:szCs w:val="22"/>
                <w:lang w:eastAsia="ja-JP"/>
              </w:rPr>
              <w:t>2</w:t>
            </w:r>
            <w:r>
              <w:rPr>
                <w:color w:val="000000"/>
                <w:kern w:val="24"/>
                <w:sz w:val="22"/>
                <w:szCs w:val="22"/>
              </w:rPr>
              <w:t>5 rod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A41B0" w14:textId="6971DD2A" w:rsidR="004A14F2" w:rsidRPr="00C6139D" w:rsidRDefault="004A14F2" w:rsidP="004A14F2">
            <w:pPr>
              <w:ind w:left="60"/>
              <w:jc w:val="center"/>
              <w:rPr>
                <w:rFonts w:eastAsiaTheme="majorEastAsia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eastAsia="Yu Gothic"/>
                <w:color w:val="000000"/>
                <w:kern w:val="24"/>
                <w:sz w:val="22"/>
                <w:szCs w:val="22"/>
              </w:rPr>
              <w:t>1</w:t>
            </w:r>
            <w:r>
              <w:rPr>
                <w:rFonts w:eastAsia="Yu Gothic" w:hint="eastAsia"/>
                <w:color w:val="000000"/>
                <w:kern w:val="24"/>
                <w:sz w:val="22"/>
                <w:szCs w:val="22"/>
                <w:lang w:eastAsia="ja-JP"/>
              </w:rPr>
              <w:t>4</w:t>
            </w:r>
            <w:r>
              <w:rPr>
                <w:rFonts w:eastAsia="Yu Gothic"/>
                <w:color w:val="000000"/>
                <w:kern w:val="24"/>
                <w:sz w:val="22"/>
                <w:szCs w:val="22"/>
              </w:rPr>
              <w:t xml:space="preserve"> ± </w:t>
            </w:r>
            <w:r>
              <w:rPr>
                <w:rFonts w:eastAsia="Yu Gothic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6B009" w14:textId="55895804" w:rsidR="004A14F2" w:rsidRPr="00C6139D" w:rsidRDefault="004A14F2" w:rsidP="004A14F2">
            <w:pPr>
              <w:ind w:left="60"/>
              <w:jc w:val="center"/>
            </w:pPr>
            <w:r>
              <w:rPr>
                <w:rFonts w:eastAsia="Yu Gothic" w:hint="eastAsia"/>
                <w:color w:val="000000"/>
                <w:kern w:val="24"/>
                <w:sz w:val="22"/>
                <w:szCs w:val="22"/>
                <w:lang w:eastAsia="ja-JP"/>
              </w:rPr>
              <w:t>33</w:t>
            </w:r>
            <w:r>
              <w:rPr>
                <w:rFonts w:eastAsia="Yu Gothic"/>
                <w:color w:val="000000"/>
                <w:kern w:val="24"/>
                <w:sz w:val="22"/>
                <w:szCs w:val="22"/>
              </w:rPr>
              <w:t xml:space="preserve"> ± </w:t>
            </w:r>
            <w:r>
              <w:rPr>
                <w:rFonts w:eastAsia="Yu Gothic"/>
                <w:color w:val="000000"/>
                <w:kern w:val="24"/>
                <w:sz w:val="22"/>
                <w:szCs w:val="22"/>
                <w:lang w:eastAsia="ja-JP"/>
              </w:rPr>
              <w:t>15</w:t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C44D3" w14:textId="215955FB" w:rsidR="004A14F2" w:rsidRPr="00C6139D" w:rsidRDefault="004A14F2" w:rsidP="004A14F2">
            <w:pPr>
              <w:ind w:left="60"/>
              <w:jc w:val="center"/>
              <w:rPr>
                <w:rFonts w:eastAsiaTheme="majorEastAsia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eastAsia="Yu Gothic"/>
                <w:color w:val="000000"/>
                <w:kern w:val="24"/>
                <w:sz w:val="22"/>
                <w:szCs w:val="22"/>
              </w:rPr>
              <w:t>0.3</w:t>
            </w:r>
            <w:r>
              <w:rPr>
                <w:rFonts w:eastAsia="Yu Gothic" w:hint="eastAsia"/>
                <w:color w:val="000000"/>
                <w:kern w:val="24"/>
                <w:sz w:val="22"/>
                <w:szCs w:val="22"/>
                <w:lang w:eastAsia="ja-JP"/>
              </w:rPr>
              <w:t>0</w:t>
            </w:r>
            <w:r>
              <w:rPr>
                <w:rFonts w:eastAsia="Yu Gothic"/>
                <w:color w:val="000000"/>
                <w:kern w:val="24"/>
                <w:sz w:val="22"/>
                <w:szCs w:val="22"/>
              </w:rPr>
              <w:t xml:space="preserve"> ± 0.</w:t>
            </w:r>
            <w:r>
              <w:rPr>
                <w:rFonts w:eastAsia="Yu Gothic"/>
                <w:color w:val="000000"/>
                <w:kern w:val="24"/>
                <w:sz w:val="22"/>
                <w:szCs w:val="22"/>
              </w:rPr>
              <w:t>15</w:t>
            </w:r>
          </w:p>
        </w:tc>
        <w:tc>
          <w:tcPr>
            <w:tcW w:w="242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940B9" w14:textId="06176532" w:rsidR="004A14F2" w:rsidRPr="00C6139D" w:rsidRDefault="004A14F2" w:rsidP="004A14F2">
            <w:pPr>
              <w:ind w:left="60"/>
              <w:jc w:val="center"/>
              <w:rPr>
                <w:rFonts w:eastAsiaTheme="majorEastAsia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eastAsia="Yu Gothic"/>
                <w:color w:val="000000"/>
                <w:kern w:val="24"/>
                <w:sz w:val="22"/>
                <w:szCs w:val="22"/>
              </w:rPr>
              <w:t>0.02</w:t>
            </w:r>
            <w:r>
              <w:rPr>
                <w:rFonts w:eastAsia="Yu Gothic" w:hint="eastAsia"/>
                <w:color w:val="000000"/>
                <w:kern w:val="24"/>
                <w:sz w:val="22"/>
                <w:szCs w:val="22"/>
                <w:lang w:eastAsia="ja-JP"/>
              </w:rPr>
              <w:t>1</w:t>
            </w:r>
            <w:r>
              <w:rPr>
                <w:rFonts w:eastAsia="Yu Gothic"/>
                <w:color w:val="000000"/>
                <w:kern w:val="24"/>
                <w:sz w:val="22"/>
                <w:szCs w:val="22"/>
              </w:rPr>
              <w:t xml:space="preserve"> ± 0.0</w:t>
            </w:r>
            <w:r>
              <w:rPr>
                <w:rFonts w:eastAsia="Yu Gothic"/>
                <w:color w:val="000000"/>
                <w:kern w:val="24"/>
                <w:sz w:val="22"/>
                <w:szCs w:val="22"/>
              </w:rPr>
              <w:t>1</w:t>
            </w:r>
          </w:p>
        </w:tc>
      </w:tr>
      <w:tr w:rsidR="004A14F2" w:rsidRPr="00C6139D" w14:paraId="31F8D723" w14:textId="77777777" w:rsidTr="00766B6C">
        <w:trPr>
          <w:trHeight w:val="28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A1027" w14:textId="77777777" w:rsidR="004A14F2" w:rsidRPr="00C6139D" w:rsidRDefault="004A14F2" w:rsidP="00766B6C">
            <w:pPr>
              <w:jc w:val="both"/>
            </w:pPr>
            <w:r>
              <w:rPr>
                <w:color w:val="000000"/>
                <w:kern w:val="24"/>
                <w:sz w:val="22"/>
                <w:szCs w:val="22"/>
              </w:rPr>
              <w:t>PDE5r</w:t>
            </w:r>
            <w:r w:rsidRPr="00C8101A">
              <w:rPr>
                <w:color w:val="000000"/>
                <w:kern w:val="24"/>
                <w:sz w:val="22"/>
                <w:szCs w:val="22"/>
                <w:vertAlign w:val="superscript"/>
              </w:rPr>
              <w:t>Tg</w:t>
            </w:r>
            <w:r>
              <w:rPr>
                <w:color w:val="000000"/>
                <w:kern w:val="24"/>
                <w:sz w:val="22"/>
                <w:szCs w:val="22"/>
              </w:rPr>
              <w:t xml:space="preserve"> , </w:t>
            </w:r>
            <w:r>
              <w:rPr>
                <w:rFonts w:hint="eastAsia"/>
                <w:color w:val="000000"/>
                <w:kern w:val="24"/>
                <w:sz w:val="22"/>
                <w:szCs w:val="22"/>
                <w:lang w:eastAsia="ja-JP"/>
              </w:rPr>
              <w:t>3</w:t>
            </w:r>
            <w:r>
              <w:rPr>
                <w:color w:val="000000"/>
                <w:kern w:val="24"/>
                <w:sz w:val="22"/>
                <w:szCs w:val="22"/>
              </w:rPr>
              <w:t>0 rod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A8AB3" w14:textId="207D3238" w:rsidR="004A14F2" w:rsidRPr="00C6139D" w:rsidRDefault="004A14F2" w:rsidP="004A14F2">
            <w:pPr>
              <w:ind w:left="60"/>
              <w:jc w:val="center"/>
              <w:rPr>
                <w:rFonts w:eastAsiaTheme="majorEastAsia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eastAsia="Yu Gothic"/>
                <w:color w:val="000000"/>
                <w:kern w:val="24"/>
                <w:sz w:val="22"/>
                <w:szCs w:val="22"/>
              </w:rPr>
              <w:t>1</w:t>
            </w:r>
            <w:r>
              <w:rPr>
                <w:rFonts w:eastAsia="Yu Gothic" w:hint="eastAsia"/>
                <w:color w:val="000000"/>
                <w:kern w:val="24"/>
                <w:sz w:val="22"/>
                <w:szCs w:val="22"/>
                <w:lang w:eastAsia="ja-JP"/>
              </w:rPr>
              <w:t>6</w:t>
            </w:r>
            <w:r>
              <w:rPr>
                <w:rFonts w:eastAsia="Yu Gothic"/>
                <w:color w:val="000000"/>
                <w:kern w:val="24"/>
                <w:sz w:val="22"/>
                <w:szCs w:val="22"/>
              </w:rPr>
              <w:t xml:space="preserve"> ± </w:t>
            </w:r>
            <w:r>
              <w:rPr>
                <w:rFonts w:eastAsia="Yu Gothic"/>
                <w:color w:val="000000"/>
                <w:kern w:val="24"/>
                <w:sz w:val="22"/>
                <w:szCs w:val="22"/>
                <w:lang w:eastAsia="ja-JP"/>
              </w:rPr>
              <w:t>5.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7C965" w14:textId="580CD221" w:rsidR="004A14F2" w:rsidRPr="00C6139D" w:rsidRDefault="004A14F2" w:rsidP="004A14F2">
            <w:pPr>
              <w:ind w:left="60"/>
              <w:jc w:val="center"/>
              <w:rPr>
                <w:rFonts w:eastAsiaTheme="majorEastAsia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eastAsia="Yu Gothic"/>
                <w:color w:val="000000"/>
                <w:kern w:val="24"/>
                <w:sz w:val="22"/>
                <w:szCs w:val="22"/>
              </w:rPr>
              <w:t>7</w:t>
            </w:r>
            <w:r>
              <w:rPr>
                <w:rFonts w:eastAsia="Yu Gothic" w:hint="eastAsia"/>
                <w:color w:val="000000"/>
                <w:kern w:val="24"/>
                <w:sz w:val="22"/>
                <w:szCs w:val="22"/>
                <w:lang w:eastAsia="ja-JP"/>
              </w:rPr>
              <w:t>5</w:t>
            </w:r>
            <w:r>
              <w:rPr>
                <w:rFonts w:eastAsia="Yu Gothic"/>
                <w:color w:val="000000"/>
                <w:kern w:val="24"/>
                <w:sz w:val="22"/>
                <w:szCs w:val="22"/>
              </w:rPr>
              <w:t xml:space="preserve"> ± </w:t>
            </w:r>
            <w:r>
              <w:rPr>
                <w:rFonts w:eastAsia="Yu Gothic"/>
                <w:color w:val="000000"/>
                <w:kern w:val="24"/>
                <w:sz w:val="22"/>
                <w:szCs w:val="22"/>
                <w:lang w:eastAsia="ja-JP"/>
              </w:rPr>
              <w:t>33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615C2" w14:textId="5FBD0B33" w:rsidR="004A14F2" w:rsidRPr="00C6139D" w:rsidRDefault="004A14F2" w:rsidP="004A14F2">
            <w:pPr>
              <w:ind w:left="60"/>
              <w:jc w:val="center"/>
              <w:rPr>
                <w:rFonts w:eastAsiaTheme="majorEastAsia" w:cstheme="majorBidi"/>
                <w:b/>
                <w:bCs/>
                <w:i/>
                <w:iCs/>
                <w:color w:val="4F81BD" w:themeColor="accent1"/>
                <w:lang w:eastAsia="ja-JP"/>
              </w:rPr>
            </w:pPr>
            <w:r>
              <w:rPr>
                <w:rFonts w:eastAsia="Yu Gothic"/>
                <w:color w:val="000000"/>
                <w:kern w:val="24"/>
                <w:sz w:val="22"/>
                <w:szCs w:val="22"/>
              </w:rPr>
              <w:t>0.1</w:t>
            </w:r>
            <w:r>
              <w:rPr>
                <w:rFonts w:eastAsia="Yu Gothic" w:hint="eastAsia"/>
                <w:color w:val="000000"/>
                <w:kern w:val="24"/>
                <w:sz w:val="22"/>
                <w:szCs w:val="22"/>
                <w:lang w:eastAsia="ja-JP"/>
              </w:rPr>
              <w:t>4</w:t>
            </w:r>
            <w:r>
              <w:rPr>
                <w:rFonts w:eastAsia="Yu Gothic"/>
                <w:color w:val="000000"/>
                <w:kern w:val="24"/>
                <w:sz w:val="22"/>
                <w:szCs w:val="22"/>
              </w:rPr>
              <w:t xml:space="preserve"> ± 0.0</w:t>
            </w:r>
            <w:r>
              <w:rPr>
                <w:rFonts w:eastAsia="Yu Gothic"/>
                <w:color w:val="000000"/>
                <w:kern w:val="24"/>
                <w:sz w:val="22"/>
                <w:szCs w:val="22"/>
                <w:lang w:eastAsia="ja-JP"/>
              </w:rPr>
              <w:t>55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DAD2A" w14:textId="6E06CE3B" w:rsidR="004A14F2" w:rsidRPr="00C6139D" w:rsidRDefault="004A14F2" w:rsidP="004A14F2">
            <w:pPr>
              <w:ind w:left="60"/>
              <w:jc w:val="center"/>
              <w:rPr>
                <w:rFonts w:eastAsiaTheme="majorEastAsia" w:cstheme="majorBidi"/>
                <w:b/>
                <w:bCs/>
                <w:i/>
                <w:iCs/>
                <w:color w:val="4F81BD" w:themeColor="accent1"/>
                <w:lang w:eastAsia="ja-JP"/>
              </w:rPr>
            </w:pPr>
            <w:r>
              <w:rPr>
                <w:rFonts w:eastAsia="Yu Gothic"/>
                <w:color w:val="000000"/>
                <w:kern w:val="24"/>
                <w:sz w:val="22"/>
                <w:szCs w:val="22"/>
              </w:rPr>
              <w:t>0.008</w:t>
            </w:r>
            <w:r>
              <w:rPr>
                <w:rFonts w:eastAsia="Yu Gothic" w:hint="eastAsia"/>
                <w:color w:val="000000"/>
                <w:kern w:val="24"/>
                <w:sz w:val="22"/>
                <w:szCs w:val="22"/>
                <w:lang w:eastAsia="ja-JP"/>
              </w:rPr>
              <w:t>8</w:t>
            </w:r>
            <w:r>
              <w:rPr>
                <w:rFonts w:eastAsia="Yu Gothic"/>
                <w:color w:val="000000"/>
                <w:kern w:val="24"/>
                <w:sz w:val="22"/>
                <w:szCs w:val="22"/>
              </w:rPr>
              <w:t xml:space="preserve"> ± 0.00</w:t>
            </w:r>
            <w:r>
              <w:rPr>
                <w:rFonts w:eastAsia="Yu Gothic"/>
                <w:color w:val="000000"/>
                <w:kern w:val="24"/>
                <w:sz w:val="22"/>
                <w:szCs w:val="22"/>
                <w:lang w:eastAsia="ja-JP"/>
              </w:rPr>
              <w:t>43</w:t>
            </w:r>
          </w:p>
        </w:tc>
      </w:tr>
      <w:tr w:rsidR="004A14F2" w:rsidRPr="00C6139D" w14:paraId="55CCC319" w14:textId="77777777" w:rsidTr="00766B6C">
        <w:trPr>
          <w:trHeight w:val="315"/>
        </w:trPr>
        <w:tc>
          <w:tcPr>
            <w:tcW w:w="316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21A01" w14:textId="0768975E" w:rsidR="004A14F2" w:rsidRDefault="004A14F2" w:rsidP="00766B6C">
            <w:pPr>
              <w:jc w:val="both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Mean ± S</w:t>
            </w:r>
            <w:r>
              <w:rPr>
                <w:color w:val="000000"/>
                <w:kern w:val="24"/>
                <w:sz w:val="22"/>
                <w:szCs w:val="22"/>
              </w:rPr>
              <w:t>D</w:t>
            </w:r>
            <w:r>
              <w:rPr>
                <w:color w:val="000000"/>
                <w:kern w:val="24"/>
                <w:sz w:val="22"/>
                <w:szCs w:val="22"/>
              </w:rPr>
              <w:t>.</w:t>
            </w:r>
          </w:p>
          <w:p w14:paraId="788C6C5B" w14:textId="77777777" w:rsidR="004A14F2" w:rsidRDefault="004A14F2" w:rsidP="00766B6C">
            <w:pPr>
              <w:jc w:val="both"/>
              <w:rPr>
                <w:color w:val="000000"/>
                <w:kern w:val="24"/>
                <w:sz w:val="22"/>
                <w:szCs w:val="22"/>
              </w:rPr>
            </w:pPr>
          </w:p>
          <w:p w14:paraId="3E25D0A6" w14:textId="77777777" w:rsidR="004A14F2" w:rsidRDefault="004A14F2" w:rsidP="00766B6C">
            <w:pPr>
              <w:jc w:val="both"/>
              <w:rPr>
                <w:b/>
              </w:rPr>
            </w:pPr>
          </w:p>
          <w:p w14:paraId="4BC2583B" w14:textId="77777777" w:rsidR="004A14F2" w:rsidRPr="00D62902" w:rsidRDefault="004A14F2" w:rsidP="00766B6C">
            <w:pPr>
              <w:jc w:val="both"/>
              <w:rPr>
                <w:b/>
                <w:color w:val="000000"/>
                <w:kern w:val="24"/>
                <w:sz w:val="22"/>
                <w:szCs w:val="22"/>
              </w:rPr>
            </w:pPr>
            <w:r w:rsidRPr="00C6139D">
              <w:rPr>
                <w:b/>
              </w:rPr>
              <w:t xml:space="preserve">Supplemental Table </w:t>
            </w:r>
            <w:r w:rsidRPr="00716B64">
              <w:rPr>
                <w:b/>
              </w:rPr>
              <w:t>S1</w:t>
            </w:r>
            <w:r>
              <w:rPr>
                <w:b/>
              </w:rPr>
              <w:t xml:space="preserve"> </w:t>
            </w:r>
            <w:r w:rsidRPr="00D62902">
              <w:rPr>
                <w:b/>
                <w:color w:val="000000"/>
                <w:kern w:val="24"/>
                <w:sz w:val="22"/>
                <w:szCs w:val="22"/>
              </w:rPr>
              <w:t>legend:</w:t>
            </w:r>
          </w:p>
          <w:p w14:paraId="79BFA6CC" w14:textId="77777777" w:rsidR="004A14F2" w:rsidRPr="00C6139D" w:rsidRDefault="004A14F2" w:rsidP="00766B6C">
            <w:pPr>
              <w:jc w:val="both"/>
            </w:pPr>
          </w:p>
        </w:tc>
        <w:tc>
          <w:tcPr>
            <w:tcW w:w="179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ED85E" w14:textId="77777777" w:rsidR="004A14F2" w:rsidRPr="00C6139D" w:rsidRDefault="004A14F2" w:rsidP="00766B6C">
            <w:pPr>
              <w:jc w:val="both"/>
            </w:pPr>
          </w:p>
        </w:tc>
        <w:tc>
          <w:tcPr>
            <w:tcW w:w="179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F7C84" w14:textId="77777777" w:rsidR="004A14F2" w:rsidRPr="00C6139D" w:rsidRDefault="004A14F2" w:rsidP="00766B6C">
            <w:pPr>
              <w:jc w:val="both"/>
            </w:pPr>
          </w:p>
        </w:tc>
        <w:tc>
          <w:tcPr>
            <w:tcW w:w="233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8C325" w14:textId="77777777" w:rsidR="004A14F2" w:rsidRPr="00C6139D" w:rsidRDefault="004A14F2" w:rsidP="00766B6C">
            <w:pPr>
              <w:jc w:val="both"/>
            </w:pP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35190" w14:textId="77777777" w:rsidR="004A14F2" w:rsidRPr="00C6139D" w:rsidRDefault="004A14F2" w:rsidP="00766B6C">
            <w:pPr>
              <w:jc w:val="both"/>
            </w:pPr>
          </w:p>
        </w:tc>
      </w:tr>
    </w:tbl>
    <w:p w14:paraId="2B65825B" w14:textId="77777777" w:rsidR="004A14F2" w:rsidRPr="00C62250" w:rsidRDefault="004A14F2" w:rsidP="004A14F2">
      <w:pPr>
        <w:ind w:left="-450"/>
        <w:jc w:val="both"/>
      </w:pPr>
      <w:r w:rsidRPr="00C62250">
        <w:rPr>
          <w:rFonts w:hint="eastAsia"/>
          <w:lang w:eastAsia="ja-JP"/>
        </w:rPr>
        <w:t>R</w:t>
      </w:r>
      <w:r w:rsidRPr="00C62250">
        <w:rPr>
          <w:rFonts w:hint="eastAsia"/>
          <w:vertAlign w:val="subscript"/>
          <w:lang w:eastAsia="ja-JP"/>
        </w:rPr>
        <w:t>max</w:t>
      </w:r>
      <w:r w:rsidRPr="00C62250">
        <w:rPr>
          <w:rFonts w:hint="eastAsia"/>
          <w:lang w:eastAsia="ja-JP"/>
        </w:rPr>
        <w:t>: estimated maximum response amplitude, I</w:t>
      </w:r>
      <w:r w:rsidRPr="00C62250">
        <w:rPr>
          <w:rFonts w:hint="eastAsia"/>
          <w:vertAlign w:val="subscript"/>
          <w:lang w:eastAsia="ja-JP"/>
        </w:rPr>
        <w:t>1/2</w:t>
      </w:r>
      <w:r w:rsidRPr="00C62250">
        <w:rPr>
          <w:rFonts w:hint="eastAsia"/>
          <w:lang w:eastAsia="ja-JP"/>
        </w:rPr>
        <w:t>: half-saturating flash intensity, S</w:t>
      </w:r>
      <w:r w:rsidRPr="00C62250">
        <w:rPr>
          <w:rFonts w:hint="eastAsia"/>
          <w:vertAlign w:val="subscript"/>
          <w:lang w:eastAsia="ja-JP"/>
        </w:rPr>
        <w:t>f</w:t>
      </w:r>
      <w:r w:rsidRPr="00C62250">
        <w:rPr>
          <w:rFonts w:hint="eastAsia"/>
          <w:lang w:eastAsia="ja-JP"/>
        </w:rPr>
        <w:t>: flash sensitivity, Fractional S</w:t>
      </w:r>
      <w:r w:rsidRPr="00C62250">
        <w:rPr>
          <w:rFonts w:hint="eastAsia"/>
          <w:vertAlign w:val="subscript"/>
          <w:lang w:eastAsia="ja-JP"/>
        </w:rPr>
        <w:t>f</w:t>
      </w:r>
      <w:r w:rsidRPr="00C62250">
        <w:rPr>
          <w:rFonts w:hint="eastAsia"/>
          <w:lang w:eastAsia="ja-JP"/>
        </w:rPr>
        <w:t>: S</w:t>
      </w:r>
      <w:r w:rsidRPr="00C62250">
        <w:rPr>
          <w:rFonts w:hint="eastAsia"/>
          <w:vertAlign w:val="subscript"/>
          <w:lang w:eastAsia="ja-JP"/>
        </w:rPr>
        <w:t>f</w:t>
      </w:r>
      <w:r w:rsidRPr="00C62250">
        <w:rPr>
          <w:rFonts w:hint="eastAsia"/>
          <w:lang w:eastAsia="ja-JP"/>
        </w:rPr>
        <w:t xml:space="preserve"> divided by R</w:t>
      </w:r>
      <w:r w:rsidRPr="00C62250">
        <w:rPr>
          <w:rFonts w:hint="eastAsia"/>
          <w:vertAlign w:val="subscript"/>
          <w:lang w:eastAsia="ja-JP"/>
        </w:rPr>
        <w:t>max</w:t>
      </w:r>
    </w:p>
    <w:p w14:paraId="7046A297" w14:textId="77777777" w:rsidR="004A14F2" w:rsidRPr="00837561" w:rsidRDefault="004A14F2" w:rsidP="004A14F2"/>
    <w:p w14:paraId="0B1C5D33" w14:textId="77777777" w:rsidR="004A14F2" w:rsidRPr="00837561" w:rsidRDefault="004A14F2" w:rsidP="000A7DF2">
      <w:bookmarkStart w:id="0" w:name="_GoBack"/>
      <w:bookmarkEnd w:id="0"/>
    </w:p>
    <w:sectPr w:rsidR="004A14F2" w:rsidRPr="00837561" w:rsidSect="00845DB5">
      <w:footerReference w:type="even" r:id="rId8"/>
      <w:footerReference w:type="default" r:id="rId9"/>
      <w:type w:val="continuous"/>
      <w:pgSz w:w="12240" w:h="15840"/>
      <w:pgMar w:top="1440" w:right="990" w:bottom="1440" w:left="1260" w:header="720" w:footer="720" w:gutter="0"/>
      <w:cols w:space="27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38FE3900" w15:done="0"/>
  <w15:commentEx w15:paraId="7358DE85" w15:done="0"/>
  <w15:commentEx w15:paraId="33D673CF" w15:done="0"/>
  <w15:commentEx w15:paraId="17A0D366" w15:done="0"/>
  <w15:commentEx w15:paraId="1445E535" w15:done="0"/>
  <w15:commentEx w15:paraId="2568EFF9" w15:done="0"/>
  <w15:commentEx w15:paraId="0442AC22" w15:done="0"/>
  <w15:commentEx w15:paraId="0C18547E" w15:done="0"/>
  <w15:commentEx w15:paraId="264A26E5" w15:done="0"/>
  <w15:commentEx w15:paraId="2C9F1099" w15:done="0"/>
  <w15:commentEx w15:paraId="2E2380F6" w15:done="0"/>
  <w15:commentEx w15:paraId="3BF01A48" w15:done="0"/>
  <w15:commentEx w15:paraId="2CFC4577" w15:done="0"/>
  <w15:commentEx w15:paraId="30109ED9" w15:done="0"/>
  <w15:commentEx w15:paraId="0A30F92B" w15:done="0"/>
  <w15:commentEx w15:paraId="1F11702B" w15:done="0"/>
  <w15:commentEx w15:paraId="78661D90" w15:done="0"/>
  <w15:commentEx w15:paraId="0E75A9BA" w15:done="0"/>
  <w15:commentEx w15:paraId="2989DCB4" w15:done="0"/>
  <w15:commentEx w15:paraId="78A17941" w15:done="0"/>
  <w15:commentEx w15:paraId="302AD0AD" w15:done="0"/>
  <w15:commentEx w15:paraId="02C931F5" w15:done="0"/>
  <w15:commentEx w15:paraId="6BEA9C23" w15:done="0"/>
  <w15:commentEx w15:paraId="16313F60" w15:done="0"/>
  <w15:commentEx w15:paraId="7FDC658E" w15:done="0"/>
  <w15:commentEx w15:paraId="79BD001D" w15:done="0"/>
  <w15:commentEx w15:paraId="47B820C4" w15:done="0"/>
  <w15:commentEx w15:paraId="79B70134" w15:done="0"/>
  <w15:commentEx w15:paraId="3618B4E2" w15:done="0"/>
  <w15:commentEx w15:paraId="2EA8942C" w15:done="0"/>
  <w15:commentEx w15:paraId="01B99641" w15:done="0"/>
  <w15:commentEx w15:paraId="51742C41" w15:done="0"/>
  <w15:commentEx w15:paraId="3051C7C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51AF82CA" w16cex:dateUtc="2024-11-25T17:26:00Z"/>
  <w16cex:commentExtensible w16cex:durableId="103659F1" w16cex:dateUtc="2024-11-25T18:23:00Z"/>
  <w16cex:commentExtensible w16cex:durableId="0FE3708B" w16cex:dateUtc="2024-11-22T23:17:00Z"/>
  <w16cex:commentExtensible w16cex:durableId="2774CB01" w16cex:dateUtc="2024-11-22T23:41:00Z"/>
  <w16cex:commentExtensible w16cex:durableId="25D6A9C8" w16cex:dateUtc="2024-11-22T23:53:00Z"/>
  <w16cex:commentExtensible w16cex:durableId="1689CAF3" w16cex:dateUtc="2024-11-25T18:25:00Z"/>
  <w16cex:commentExtensible w16cex:durableId="2D351E14" w16cex:dateUtc="2024-11-23T02:37:00Z"/>
  <w16cex:commentExtensible w16cex:durableId="46049249" w16cex:dateUtc="2024-11-23T02:41:00Z"/>
  <w16cex:commentExtensible w16cex:durableId="6A80536F" w16cex:dateUtc="2024-11-23T03:38:00Z"/>
  <w16cex:commentExtensible w16cex:durableId="1F629D28" w16cex:dateUtc="2024-11-23T03:47:00Z"/>
  <w16cex:commentExtensible w16cex:durableId="4873395A" w16cex:dateUtc="2024-11-23T03:51:00Z"/>
  <w16cex:commentExtensible w16cex:durableId="7B1AF305" w16cex:dateUtc="2024-11-23T02:22:00Z"/>
  <w16cex:commentExtensible w16cex:durableId="2B5CB3C7" w16cex:dateUtc="2024-11-23T04:00:00Z"/>
  <w16cex:commentExtensible w16cex:durableId="33F95AE7" w16cex:dateUtc="2024-11-23T04:04:00Z"/>
  <w16cex:commentExtensible w16cex:durableId="713AD65A" w16cex:dateUtc="2024-11-23T04:07:00Z"/>
  <w16cex:commentExtensible w16cex:durableId="6B8EC1C4" w16cex:dateUtc="2024-11-26T01:29:00Z"/>
  <w16cex:commentExtensible w16cex:durableId="2CB5C8EF" w16cex:dateUtc="2024-11-22T00:55:00Z"/>
  <w16cex:commentExtensible w16cex:durableId="10879E6C" w16cex:dateUtc="2024-11-22T22:59:00Z"/>
  <w16cex:commentExtensible w16cex:durableId="661B06B9" w16cex:dateUtc="2024-11-22T23:03:00Z"/>
  <w16cex:commentExtensible w16cex:durableId="7BD68403" w16cex:dateUtc="2024-11-22T23:09:00Z"/>
  <w16cex:commentExtensible w16cex:durableId="3C4975C2" w16cex:dateUtc="2024-11-22T23:23:00Z"/>
  <w16cex:commentExtensible w16cex:durableId="049D41BB" w16cex:dateUtc="2024-11-22T23:28:00Z"/>
  <w16cex:commentExtensible w16cex:durableId="1EC69644" w16cex:dateUtc="2024-11-22T23:43:00Z"/>
  <w16cex:commentExtensible w16cex:durableId="095DF28D" w16cex:dateUtc="2024-11-22T00:04:00Z"/>
  <w16cex:commentExtensible w16cex:durableId="3E47D9B6" w16cex:dateUtc="2024-11-23T00:10:00Z"/>
  <w16cex:commentExtensible w16cex:durableId="35AC71A2" w16cex:dateUtc="2024-11-23T01:42:00Z"/>
  <w16cex:commentExtensible w16cex:durableId="776EF518" w16cex:dateUtc="2024-11-23T02:02:00Z"/>
  <w16cex:commentExtensible w16cex:durableId="37CEA396" w16cex:dateUtc="2024-11-23T02:08:00Z"/>
  <w16cex:commentExtensible w16cex:durableId="599C32C8" w16cex:dateUtc="2024-11-23T02:13:00Z"/>
  <w16cex:commentExtensible w16cex:durableId="6352FEA5" w16cex:dateUtc="2024-11-22T00:36:00Z"/>
  <w16cex:commentExtensible w16cex:durableId="69C88452" w16cex:dateUtc="2024-11-23T02:47:00Z"/>
  <w16cex:commentExtensible w16cex:durableId="1B1CD35E" w16cex:dateUtc="2024-11-22T00:45:00Z"/>
  <w16cex:commentExtensible w16cex:durableId="2252BB12" w16cex:dateUtc="2024-11-22T00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38FE3900" w16cid:durableId="51AF82CA"/>
  <w16cid:commentId w16cid:paraId="7358DE85" w16cid:durableId="103659F1"/>
  <w16cid:commentId w16cid:paraId="33D673CF" w16cid:durableId="0FE3708B"/>
  <w16cid:commentId w16cid:paraId="17A0D366" w16cid:durableId="2774CB01"/>
  <w16cid:commentId w16cid:paraId="1445E535" w16cid:durableId="25D6A9C8"/>
  <w16cid:commentId w16cid:paraId="2568EFF9" w16cid:durableId="1689CAF3"/>
  <w16cid:commentId w16cid:paraId="0442AC22" w16cid:durableId="2D351E14"/>
  <w16cid:commentId w16cid:paraId="0C18547E" w16cid:durableId="46049249"/>
  <w16cid:commentId w16cid:paraId="264A26E5" w16cid:durableId="6A80536F"/>
  <w16cid:commentId w16cid:paraId="2C9F1099" w16cid:durableId="1F629D28"/>
  <w16cid:commentId w16cid:paraId="2E2380F6" w16cid:durableId="4873395A"/>
  <w16cid:commentId w16cid:paraId="3BF01A48" w16cid:durableId="7B1AF305"/>
  <w16cid:commentId w16cid:paraId="2CFC4577" w16cid:durableId="2B5CB3C7"/>
  <w16cid:commentId w16cid:paraId="30109ED9" w16cid:durableId="33F95AE7"/>
  <w16cid:commentId w16cid:paraId="0A30F92B" w16cid:durableId="713AD65A"/>
  <w16cid:commentId w16cid:paraId="1F11702B" w16cid:durableId="6B8EC1C4"/>
  <w16cid:commentId w16cid:paraId="78661D90" w16cid:durableId="2CB5C8EF"/>
  <w16cid:commentId w16cid:paraId="0E75A9BA" w16cid:durableId="10879E6C"/>
  <w16cid:commentId w16cid:paraId="2989DCB4" w16cid:durableId="661B06B9"/>
  <w16cid:commentId w16cid:paraId="78A17941" w16cid:durableId="7BD68403"/>
  <w16cid:commentId w16cid:paraId="302AD0AD" w16cid:durableId="3C4975C2"/>
  <w16cid:commentId w16cid:paraId="02C931F5" w16cid:durableId="049D41BB"/>
  <w16cid:commentId w16cid:paraId="6BEA9C23" w16cid:durableId="1EC69644"/>
  <w16cid:commentId w16cid:paraId="16313F60" w16cid:durableId="095DF28D"/>
  <w16cid:commentId w16cid:paraId="7FDC658E" w16cid:durableId="3E47D9B6"/>
  <w16cid:commentId w16cid:paraId="79BD001D" w16cid:durableId="35AC71A2"/>
  <w16cid:commentId w16cid:paraId="47B820C4" w16cid:durableId="776EF518"/>
  <w16cid:commentId w16cid:paraId="79B70134" w16cid:durableId="37CEA396"/>
  <w16cid:commentId w16cid:paraId="3618B4E2" w16cid:durableId="599C32C8"/>
  <w16cid:commentId w16cid:paraId="2EA8942C" w16cid:durableId="6352FEA5"/>
  <w16cid:commentId w16cid:paraId="01B99641" w16cid:durableId="69C88452"/>
  <w16cid:commentId w16cid:paraId="51742C41" w16cid:durableId="1B1CD35E"/>
  <w16cid:commentId w16cid:paraId="3051C7CB" w16cid:durableId="2252BB12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6E4860" w14:textId="77777777" w:rsidR="00AF0BB1" w:rsidRDefault="00AF0BB1">
      <w:r>
        <w:separator/>
      </w:r>
    </w:p>
  </w:endnote>
  <w:endnote w:type="continuationSeparator" w:id="0">
    <w:p w14:paraId="47BF68A8" w14:textId="77777777" w:rsidR="00AF0BB1" w:rsidRDefault="00AF0B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Yu Gothic">
    <w:altName w:val="Arial Unicode MS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A37AD6" w14:textId="77777777" w:rsidR="00AF0BB1" w:rsidRDefault="00AF0BB1" w:rsidP="001A58B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7AC2F6C" w14:textId="77777777" w:rsidR="00AF0BB1" w:rsidRDefault="00AF0BB1" w:rsidP="001A58B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B6BA88" w14:textId="77777777" w:rsidR="00AF0BB1" w:rsidRPr="006D7747" w:rsidRDefault="00AF0BB1" w:rsidP="001A58B8">
    <w:pPr>
      <w:pStyle w:val="Footer"/>
      <w:framePr w:wrap="around" w:vAnchor="text" w:hAnchor="page" w:x="6174" w:y="79"/>
      <w:rPr>
        <w:rStyle w:val="PageNumber"/>
        <w:rFonts w:ascii="Times New Roman" w:hAnsi="Times New Roman"/>
        <w:sz w:val="22"/>
        <w:szCs w:val="22"/>
      </w:rPr>
    </w:pPr>
    <w:r w:rsidRPr="006D7747">
      <w:rPr>
        <w:rStyle w:val="PageNumber"/>
        <w:sz w:val="22"/>
        <w:szCs w:val="22"/>
      </w:rPr>
      <w:fldChar w:fldCharType="begin"/>
    </w:r>
    <w:r w:rsidRPr="006D7747">
      <w:rPr>
        <w:rStyle w:val="PageNumber"/>
        <w:rFonts w:ascii="Times New Roman" w:hAnsi="Times New Roman"/>
        <w:sz w:val="22"/>
        <w:szCs w:val="22"/>
      </w:rPr>
      <w:instrText xml:space="preserve">PAGE  </w:instrText>
    </w:r>
    <w:r w:rsidRPr="006D7747">
      <w:rPr>
        <w:rStyle w:val="PageNumber"/>
        <w:sz w:val="22"/>
        <w:szCs w:val="22"/>
      </w:rPr>
      <w:fldChar w:fldCharType="separate"/>
    </w:r>
    <w:r w:rsidR="00DE0448">
      <w:rPr>
        <w:rStyle w:val="PageNumber"/>
        <w:rFonts w:ascii="Times New Roman" w:hAnsi="Times New Roman"/>
        <w:noProof/>
        <w:sz w:val="22"/>
        <w:szCs w:val="22"/>
      </w:rPr>
      <w:t>1</w:t>
    </w:r>
    <w:r w:rsidRPr="006D7747">
      <w:rPr>
        <w:rStyle w:val="PageNumber"/>
        <w:sz w:val="22"/>
        <w:szCs w:val="22"/>
      </w:rPr>
      <w:fldChar w:fldCharType="end"/>
    </w:r>
  </w:p>
  <w:p w14:paraId="2B1EA130" w14:textId="77777777" w:rsidR="00AF0BB1" w:rsidRDefault="00AF0BB1" w:rsidP="001A58B8">
    <w:pPr>
      <w:pStyle w:val="Footer"/>
      <w:ind w:right="360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85195B" w14:textId="77777777" w:rsidR="00AF0BB1" w:rsidRDefault="00AF0BB1">
      <w:r>
        <w:separator/>
      </w:r>
    </w:p>
  </w:footnote>
  <w:footnote w:type="continuationSeparator" w:id="0">
    <w:p w14:paraId="18201FBA" w14:textId="77777777" w:rsidR="00AF0BB1" w:rsidRDefault="00AF0B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464EC1"/>
    <w:multiLevelType w:val="hybridMultilevel"/>
    <w:tmpl w:val="0A12B95C"/>
    <w:lvl w:ilvl="0" w:tplc="891EC3D0">
      <w:start w:val="1"/>
      <w:numFmt w:val="decimal"/>
      <w:lvlText w:val="[%1]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3A6B6174"/>
    <w:multiLevelType w:val="hybridMultilevel"/>
    <w:tmpl w:val="CF4E6514"/>
    <w:lvl w:ilvl="0" w:tplc="4014B91C">
      <w:start w:val="1"/>
      <w:numFmt w:val="decimal"/>
      <w:lvlText w:val="%1."/>
      <w:lvlJc w:val="left"/>
      <w:pPr>
        <w:ind w:left="-450" w:hanging="360"/>
      </w:pPr>
      <w:rPr>
        <w:rFonts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70" w:hanging="360"/>
      </w:pPr>
    </w:lvl>
    <w:lvl w:ilvl="2" w:tplc="0409001B" w:tentative="1">
      <w:start w:val="1"/>
      <w:numFmt w:val="lowerRoman"/>
      <w:lvlText w:val="%3."/>
      <w:lvlJc w:val="right"/>
      <w:pPr>
        <w:ind w:left="990" w:hanging="180"/>
      </w:pPr>
    </w:lvl>
    <w:lvl w:ilvl="3" w:tplc="0409000F" w:tentative="1">
      <w:start w:val="1"/>
      <w:numFmt w:val="decimal"/>
      <w:lvlText w:val="%4."/>
      <w:lvlJc w:val="left"/>
      <w:pPr>
        <w:ind w:left="1710" w:hanging="360"/>
      </w:pPr>
    </w:lvl>
    <w:lvl w:ilvl="4" w:tplc="04090019" w:tentative="1">
      <w:start w:val="1"/>
      <w:numFmt w:val="lowerLetter"/>
      <w:lvlText w:val="%5."/>
      <w:lvlJc w:val="left"/>
      <w:pPr>
        <w:ind w:left="2430" w:hanging="360"/>
      </w:pPr>
    </w:lvl>
    <w:lvl w:ilvl="5" w:tplc="0409001B" w:tentative="1">
      <w:start w:val="1"/>
      <w:numFmt w:val="lowerRoman"/>
      <w:lvlText w:val="%6."/>
      <w:lvlJc w:val="right"/>
      <w:pPr>
        <w:ind w:left="3150" w:hanging="180"/>
      </w:pPr>
    </w:lvl>
    <w:lvl w:ilvl="6" w:tplc="0409000F" w:tentative="1">
      <w:start w:val="1"/>
      <w:numFmt w:val="decimal"/>
      <w:lvlText w:val="%7."/>
      <w:lvlJc w:val="left"/>
      <w:pPr>
        <w:ind w:left="3870" w:hanging="360"/>
      </w:pPr>
    </w:lvl>
    <w:lvl w:ilvl="7" w:tplc="04090019" w:tentative="1">
      <w:start w:val="1"/>
      <w:numFmt w:val="lowerLetter"/>
      <w:lvlText w:val="%8."/>
      <w:lvlJc w:val="left"/>
      <w:pPr>
        <w:ind w:left="4590" w:hanging="360"/>
      </w:pPr>
    </w:lvl>
    <w:lvl w:ilvl="8" w:tplc="0409001B" w:tentative="1">
      <w:start w:val="1"/>
      <w:numFmt w:val="lowerRoman"/>
      <w:lvlText w:val="%9."/>
      <w:lvlJc w:val="right"/>
      <w:pPr>
        <w:ind w:left="531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Vladimir Kefalov">
    <w15:presenceInfo w15:providerId="AD" w15:userId="S::kefalov@wustl.edu::09af1934-5810-437a-bba8-2c4dbe93213d"/>
  </w15:person>
  <w15:person w15:author="Shinya Sato">
    <w15:presenceInfo w15:providerId="None" w15:userId="Shinya Sat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defaultTabStop w:val="720"/>
  <w:characterSpacingControl w:val="doNotCompress"/>
  <w:savePreviewPicture/>
  <w:hdrShapeDefaults>
    <o:shapedefaults v:ext="edit" spidmax="205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BFD"/>
    <w:rsid w:val="000008B6"/>
    <w:rsid w:val="00001CFD"/>
    <w:rsid w:val="00005536"/>
    <w:rsid w:val="00005D43"/>
    <w:rsid w:val="00006549"/>
    <w:rsid w:val="00012ECD"/>
    <w:rsid w:val="00021509"/>
    <w:rsid w:val="0002532C"/>
    <w:rsid w:val="00025F6C"/>
    <w:rsid w:val="00032841"/>
    <w:rsid w:val="00033459"/>
    <w:rsid w:val="00034B0D"/>
    <w:rsid w:val="000354FF"/>
    <w:rsid w:val="000375E5"/>
    <w:rsid w:val="0004124F"/>
    <w:rsid w:val="00041B60"/>
    <w:rsid w:val="00044DAD"/>
    <w:rsid w:val="00045EA8"/>
    <w:rsid w:val="00046A59"/>
    <w:rsid w:val="0005264B"/>
    <w:rsid w:val="0006161F"/>
    <w:rsid w:val="0006208B"/>
    <w:rsid w:val="00062BCD"/>
    <w:rsid w:val="00063CC8"/>
    <w:rsid w:val="00072FE5"/>
    <w:rsid w:val="00073786"/>
    <w:rsid w:val="0007550F"/>
    <w:rsid w:val="0007799C"/>
    <w:rsid w:val="000816B9"/>
    <w:rsid w:val="000827A0"/>
    <w:rsid w:val="00082CD7"/>
    <w:rsid w:val="00096AEC"/>
    <w:rsid w:val="000976B2"/>
    <w:rsid w:val="00097F28"/>
    <w:rsid w:val="000A00EF"/>
    <w:rsid w:val="000A16EE"/>
    <w:rsid w:val="000A20B1"/>
    <w:rsid w:val="000A20B7"/>
    <w:rsid w:val="000A4C62"/>
    <w:rsid w:val="000A772C"/>
    <w:rsid w:val="000A7DF2"/>
    <w:rsid w:val="000C5AF0"/>
    <w:rsid w:val="000D16AB"/>
    <w:rsid w:val="000D267F"/>
    <w:rsid w:val="000D33C3"/>
    <w:rsid w:val="000D4AE1"/>
    <w:rsid w:val="000D4C35"/>
    <w:rsid w:val="000D4E81"/>
    <w:rsid w:val="000D521E"/>
    <w:rsid w:val="000D7B7C"/>
    <w:rsid w:val="000E22DC"/>
    <w:rsid w:val="000E37A3"/>
    <w:rsid w:val="000E6648"/>
    <w:rsid w:val="000E7FDB"/>
    <w:rsid w:val="000F1163"/>
    <w:rsid w:val="000F17EC"/>
    <w:rsid w:val="000F5314"/>
    <w:rsid w:val="000F64A1"/>
    <w:rsid w:val="000F6C2A"/>
    <w:rsid w:val="000F71D6"/>
    <w:rsid w:val="001009BD"/>
    <w:rsid w:val="00104B15"/>
    <w:rsid w:val="001056D5"/>
    <w:rsid w:val="001064C4"/>
    <w:rsid w:val="00111396"/>
    <w:rsid w:val="001154E1"/>
    <w:rsid w:val="001163B1"/>
    <w:rsid w:val="001163F4"/>
    <w:rsid w:val="00117C4C"/>
    <w:rsid w:val="00120776"/>
    <w:rsid w:val="00125532"/>
    <w:rsid w:val="0012711F"/>
    <w:rsid w:val="00127DB0"/>
    <w:rsid w:val="00132F39"/>
    <w:rsid w:val="00135CDD"/>
    <w:rsid w:val="0014141D"/>
    <w:rsid w:val="0014317C"/>
    <w:rsid w:val="00145AD2"/>
    <w:rsid w:val="00150D91"/>
    <w:rsid w:val="00153394"/>
    <w:rsid w:val="001551D4"/>
    <w:rsid w:val="00155A14"/>
    <w:rsid w:val="00160462"/>
    <w:rsid w:val="00164714"/>
    <w:rsid w:val="00165635"/>
    <w:rsid w:val="0016575D"/>
    <w:rsid w:val="00171770"/>
    <w:rsid w:val="00176A84"/>
    <w:rsid w:val="001774F1"/>
    <w:rsid w:val="001810E2"/>
    <w:rsid w:val="001823A9"/>
    <w:rsid w:val="0018396E"/>
    <w:rsid w:val="00186F92"/>
    <w:rsid w:val="00190386"/>
    <w:rsid w:val="0019237A"/>
    <w:rsid w:val="00193402"/>
    <w:rsid w:val="00193BE5"/>
    <w:rsid w:val="001954D9"/>
    <w:rsid w:val="001A58B8"/>
    <w:rsid w:val="001A5D31"/>
    <w:rsid w:val="001A704C"/>
    <w:rsid w:val="001B0745"/>
    <w:rsid w:val="001B0757"/>
    <w:rsid w:val="001B1000"/>
    <w:rsid w:val="001B10C1"/>
    <w:rsid w:val="001B1680"/>
    <w:rsid w:val="001B25B7"/>
    <w:rsid w:val="001B41DC"/>
    <w:rsid w:val="001C2E60"/>
    <w:rsid w:val="001C7011"/>
    <w:rsid w:val="001C7CAA"/>
    <w:rsid w:val="001D0E85"/>
    <w:rsid w:val="001D0F60"/>
    <w:rsid w:val="001D3B33"/>
    <w:rsid w:val="001D5553"/>
    <w:rsid w:val="001D5C53"/>
    <w:rsid w:val="001D7CA8"/>
    <w:rsid w:val="001E1D45"/>
    <w:rsid w:val="001E2678"/>
    <w:rsid w:val="001E3890"/>
    <w:rsid w:val="001E3D46"/>
    <w:rsid w:val="001E581B"/>
    <w:rsid w:val="001E7896"/>
    <w:rsid w:val="001F27E9"/>
    <w:rsid w:val="001F2DE2"/>
    <w:rsid w:val="001F3C32"/>
    <w:rsid w:val="001F5A7C"/>
    <w:rsid w:val="001F71B6"/>
    <w:rsid w:val="00202682"/>
    <w:rsid w:val="002070DE"/>
    <w:rsid w:val="00207269"/>
    <w:rsid w:val="002112CE"/>
    <w:rsid w:val="002142A8"/>
    <w:rsid w:val="00214807"/>
    <w:rsid w:val="00221714"/>
    <w:rsid w:val="00221F1B"/>
    <w:rsid w:val="0022219D"/>
    <w:rsid w:val="00226004"/>
    <w:rsid w:val="0023349A"/>
    <w:rsid w:val="002360DB"/>
    <w:rsid w:val="00236980"/>
    <w:rsid w:val="002372DE"/>
    <w:rsid w:val="002375BC"/>
    <w:rsid w:val="0024333D"/>
    <w:rsid w:val="00245991"/>
    <w:rsid w:val="002476D3"/>
    <w:rsid w:val="00250FD9"/>
    <w:rsid w:val="00252C89"/>
    <w:rsid w:val="00252EAB"/>
    <w:rsid w:val="00263F2D"/>
    <w:rsid w:val="00272360"/>
    <w:rsid w:val="00277F14"/>
    <w:rsid w:val="002814F6"/>
    <w:rsid w:val="002823F9"/>
    <w:rsid w:val="00283EEF"/>
    <w:rsid w:val="002841A2"/>
    <w:rsid w:val="00286588"/>
    <w:rsid w:val="00290181"/>
    <w:rsid w:val="0029087A"/>
    <w:rsid w:val="002959FA"/>
    <w:rsid w:val="002971D4"/>
    <w:rsid w:val="00297E49"/>
    <w:rsid w:val="002A1B28"/>
    <w:rsid w:val="002A5A41"/>
    <w:rsid w:val="002A672E"/>
    <w:rsid w:val="002A6FA8"/>
    <w:rsid w:val="002A7A1F"/>
    <w:rsid w:val="002A7F53"/>
    <w:rsid w:val="002B0563"/>
    <w:rsid w:val="002B3AD6"/>
    <w:rsid w:val="002B4157"/>
    <w:rsid w:val="002B5F22"/>
    <w:rsid w:val="002B6A7A"/>
    <w:rsid w:val="002C2BEB"/>
    <w:rsid w:val="002C544F"/>
    <w:rsid w:val="002C5511"/>
    <w:rsid w:val="002C5595"/>
    <w:rsid w:val="002D18DB"/>
    <w:rsid w:val="002D406D"/>
    <w:rsid w:val="002D4438"/>
    <w:rsid w:val="002D5394"/>
    <w:rsid w:val="002E0D39"/>
    <w:rsid w:val="002E142A"/>
    <w:rsid w:val="002E6236"/>
    <w:rsid w:val="002E67B6"/>
    <w:rsid w:val="002F671F"/>
    <w:rsid w:val="002F78A1"/>
    <w:rsid w:val="0030159D"/>
    <w:rsid w:val="00304A97"/>
    <w:rsid w:val="00304DE6"/>
    <w:rsid w:val="003107DF"/>
    <w:rsid w:val="00311743"/>
    <w:rsid w:val="00311AD2"/>
    <w:rsid w:val="00315847"/>
    <w:rsid w:val="00324B03"/>
    <w:rsid w:val="00327CF5"/>
    <w:rsid w:val="00330AAE"/>
    <w:rsid w:val="00330B68"/>
    <w:rsid w:val="00331683"/>
    <w:rsid w:val="0033223E"/>
    <w:rsid w:val="00332832"/>
    <w:rsid w:val="003418CD"/>
    <w:rsid w:val="00341C1D"/>
    <w:rsid w:val="00345E68"/>
    <w:rsid w:val="00347098"/>
    <w:rsid w:val="00350683"/>
    <w:rsid w:val="0036480C"/>
    <w:rsid w:val="00367E0B"/>
    <w:rsid w:val="00370995"/>
    <w:rsid w:val="00372DF8"/>
    <w:rsid w:val="00374347"/>
    <w:rsid w:val="003756A4"/>
    <w:rsid w:val="003765BA"/>
    <w:rsid w:val="0037674F"/>
    <w:rsid w:val="00382955"/>
    <w:rsid w:val="00385A14"/>
    <w:rsid w:val="003906E6"/>
    <w:rsid w:val="00390D2D"/>
    <w:rsid w:val="00395C21"/>
    <w:rsid w:val="003A0274"/>
    <w:rsid w:val="003A089C"/>
    <w:rsid w:val="003A539E"/>
    <w:rsid w:val="003A5626"/>
    <w:rsid w:val="003A5C4F"/>
    <w:rsid w:val="003A6927"/>
    <w:rsid w:val="003B11AE"/>
    <w:rsid w:val="003B1AB6"/>
    <w:rsid w:val="003B2BBB"/>
    <w:rsid w:val="003B4D77"/>
    <w:rsid w:val="003B785D"/>
    <w:rsid w:val="003C2557"/>
    <w:rsid w:val="003C3435"/>
    <w:rsid w:val="003C360E"/>
    <w:rsid w:val="003D1A69"/>
    <w:rsid w:val="003D5489"/>
    <w:rsid w:val="003D55B4"/>
    <w:rsid w:val="003D669C"/>
    <w:rsid w:val="003E50FD"/>
    <w:rsid w:val="003E70D0"/>
    <w:rsid w:val="003F0A98"/>
    <w:rsid w:val="00401DA2"/>
    <w:rsid w:val="00403EA5"/>
    <w:rsid w:val="004145CC"/>
    <w:rsid w:val="00414A13"/>
    <w:rsid w:val="00421C1A"/>
    <w:rsid w:val="00423136"/>
    <w:rsid w:val="00427CB8"/>
    <w:rsid w:val="0043061C"/>
    <w:rsid w:val="004310A1"/>
    <w:rsid w:val="0043368C"/>
    <w:rsid w:val="004351B2"/>
    <w:rsid w:val="00435C9F"/>
    <w:rsid w:val="00437B2E"/>
    <w:rsid w:val="0044318B"/>
    <w:rsid w:val="00444CBF"/>
    <w:rsid w:val="004632A3"/>
    <w:rsid w:val="00465378"/>
    <w:rsid w:val="00471C2A"/>
    <w:rsid w:val="004726DE"/>
    <w:rsid w:val="00472B27"/>
    <w:rsid w:val="0047375E"/>
    <w:rsid w:val="0047445E"/>
    <w:rsid w:val="00477001"/>
    <w:rsid w:val="00477D07"/>
    <w:rsid w:val="00480B84"/>
    <w:rsid w:val="004830D3"/>
    <w:rsid w:val="00487FF1"/>
    <w:rsid w:val="0049332C"/>
    <w:rsid w:val="00493D93"/>
    <w:rsid w:val="00496719"/>
    <w:rsid w:val="004A14F2"/>
    <w:rsid w:val="004A1D82"/>
    <w:rsid w:val="004B0988"/>
    <w:rsid w:val="004B175B"/>
    <w:rsid w:val="004B1F51"/>
    <w:rsid w:val="004B423A"/>
    <w:rsid w:val="004B5DE5"/>
    <w:rsid w:val="004B632F"/>
    <w:rsid w:val="004C38E8"/>
    <w:rsid w:val="004C5E2D"/>
    <w:rsid w:val="004C7335"/>
    <w:rsid w:val="004D079D"/>
    <w:rsid w:val="004D2CE8"/>
    <w:rsid w:val="004D663C"/>
    <w:rsid w:val="004E5053"/>
    <w:rsid w:val="004E5C41"/>
    <w:rsid w:val="004E682F"/>
    <w:rsid w:val="004E6F8A"/>
    <w:rsid w:val="004E70D1"/>
    <w:rsid w:val="004E7322"/>
    <w:rsid w:val="004E74BD"/>
    <w:rsid w:val="004E77CF"/>
    <w:rsid w:val="004F1509"/>
    <w:rsid w:val="004F1D1E"/>
    <w:rsid w:val="004F23CA"/>
    <w:rsid w:val="004F33B6"/>
    <w:rsid w:val="004F6A2E"/>
    <w:rsid w:val="00501FC6"/>
    <w:rsid w:val="005021AE"/>
    <w:rsid w:val="00505AB8"/>
    <w:rsid w:val="005063FE"/>
    <w:rsid w:val="005073CD"/>
    <w:rsid w:val="005107A1"/>
    <w:rsid w:val="0051243F"/>
    <w:rsid w:val="00516E97"/>
    <w:rsid w:val="005213DC"/>
    <w:rsid w:val="00525989"/>
    <w:rsid w:val="00531C8A"/>
    <w:rsid w:val="00532772"/>
    <w:rsid w:val="00532887"/>
    <w:rsid w:val="00534964"/>
    <w:rsid w:val="00535B24"/>
    <w:rsid w:val="00535CB6"/>
    <w:rsid w:val="00540D37"/>
    <w:rsid w:val="00540D53"/>
    <w:rsid w:val="00541705"/>
    <w:rsid w:val="0054276F"/>
    <w:rsid w:val="005432EE"/>
    <w:rsid w:val="0054604D"/>
    <w:rsid w:val="005553BF"/>
    <w:rsid w:val="00562E2D"/>
    <w:rsid w:val="0057068A"/>
    <w:rsid w:val="00571013"/>
    <w:rsid w:val="00572141"/>
    <w:rsid w:val="00573C99"/>
    <w:rsid w:val="005828AB"/>
    <w:rsid w:val="005829A0"/>
    <w:rsid w:val="00586B47"/>
    <w:rsid w:val="005913CA"/>
    <w:rsid w:val="0059450E"/>
    <w:rsid w:val="00596BAD"/>
    <w:rsid w:val="00596E65"/>
    <w:rsid w:val="005A1E7A"/>
    <w:rsid w:val="005A23A4"/>
    <w:rsid w:val="005A2E47"/>
    <w:rsid w:val="005A3C2B"/>
    <w:rsid w:val="005A4E49"/>
    <w:rsid w:val="005A7EBD"/>
    <w:rsid w:val="005B4BB8"/>
    <w:rsid w:val="005C0DB7"/>
    <w:rsid w:val="005C4327"/>
    <w:rsid w:val="005C6BDA"/>
    <w:rsid w:val="005D1199"/>
    <w:rsid w:val="005D1456"/>
    <w:rsid w:val="005D2335"/>
    <w:rsid w:val="005E0E21"/>
    <w:rsid w:val="005E1962"/>
    <w:rsid w:val="005E34AD"/>
    <w:rsid w:val="005E3AF4"/>
    <w:rsid w:val="005F05D1"/>
    <w:rsid w:val="005F40D9"/>
    <w:rsid w:val="005F41A0"/>
    <w:rsid w:val="005F4863"/>
    <w:rsid w:val="005F539F"/>
    <w:rsid w:val="006024C3"/>
    <w:rsid w:val="0060505E"/>
    <w:rsid w:val="00605855"/>
    <w:rsid w:val="0060720E"/>
    <w:rsid w:val="006105D0"/>
    <w:rsid w:val="00611F23"/>
    <w:rsid w:val="0061418C"/>
    <w:rsid w:val="00614E3F"/>
    <w:rsid w:val="00616473"/>
    <w:rsid w:val="006212E8"/>
    <w:rsid w:val="00626206"/>
    <w:rsid w:val="00630A37"/>
    <w:rsid w:val="00631B67"/>
    <w:rsid w:val="00636DAC"/>
    <w:rsid w:val="00643AE4"/>
    <w:rsid w:val="0064502D"/>
    <w:rsid w:val="00652F7A"/>
    <w:rsid w:val="006557AC"/>
    <w:rsid w:val="006562A4"/>
    <w:rsid w:val="00663B77"/>
    <w:rsid w:val="00663EFA"/>
    <w:rsid w:val="00674DBC"/>
    <w:rsid w:val="00676D39"/>
    <w:rsid w:val="00684904"/>
    <w:rsid w:val="00685ACB"/>
    <w:rsid w:val="0069666F"/>
    <w:rsid w:val="006A35FB"/>
    <w:rsid w:val="006A639D"/>
    <w:rsid w:val="006A7C91"/>
    <w:rsid w:val="006B419B"/>
    <w:rsid w:val="006B6092"/>
    <w:rsid w:val="006C0201"/>
    <w:rsid w:val="006C0A9B"/>
    <w:rsid w:val="006C12FB"/>
    <w:rsid w:val="006C1FCE"/>
    <w:rsid w:val="006D0E2D"/>
    <w:rsid w:val="006E07D9"/>
    <w:rsid w:val="006E1BFA"/>
    <w:rsid w:val="006E1DC1"/>
    <w:rsid w:val="006E45F6"/>
    <w:rsid w:val="006F2504"/>
    <w:rsid w:val="006F5D87"/>
    <w:rsid w:val="006F61E4"/>
    <w:rsid w:val="007055E8"/>
    <w:rsid w:val="0070688E"/>
    <w:rsid w:val="00711437"/>
    <w:rsid w:val="00711C53"/>
    <w:rsid w:val="00713DDB"/>
    <w:rsid w:val="00716B64"/>
    <w:rsid w:val="00717173"/>
    <w:rsid w:val="007172E3"/>
    <w:rsid w:val="00722BDC"/>
    <w:rsid w:val="00724263"/>
    <w:rsid w:val="007251A9"/>
    <w:rsid w:val="00730EB2"/>
    <w:rsid w:val="00731347"/>
    <w:rsid w:val="00736A9B"/>
    <w:rsid w:val="00742914"/>
    <w:rsid w:val="00742A5F"/>
    <w:rsid w:val="00744C5E"/>
    <w:rsid w:val="00746F7F"/>
    <w:rsid w:val="00751119"/>
    <w:rsid w:val="00752180"/>
    <w:rsid w:val="00752358"/>
    <w:rsid w:val="00752C43"/>
    <w:rsid w:val="00762B1B"/>
    <w:rsid w:val="00763332"/>
    <w:rsid w:val="007638E7"/>
    <w:rsid w:val="00772053"/>
    <w:rsid w:val="00774748"/>
    <w:rsid w:val="0077554B"/>
    <w:rsid w:val="00775D14"/>
    <w:rsid w:val="00780BFD"/>
    <w:rsid w:val="00781D61"/>
    <w:rsid w:val="00784A64"/>
    <w:rsid w:val="00786BBC"/>
    <w:rsid w:val="00791D8F"/>
    <w:rsid w:val="0079239E"/>
    <w:rsid w:val="0079264A"/>
    <w:rsid w:val="007932CE"/>
    <w:rsid w:val="00796228"/>
    <w:rsid w:val="00797469"/>
    <w:rsid w:val="00797CD4"/>
    <w:rsid w:val="00797F66"/>
    <w:rsid w:val="007A0B03"/>
    <w:rsid w:val="007A171A"/>
    <w:rsid w:val="007A5A60"/>
    <w:rsid w:val="007A6A6F"/>
    <w:rsid w:val="007B07B5"/>
    <w:rsid w:val="007B70CC"/>
    <w:rsid w:val="007B71B1"/>
    <w:rsid w:val="007C1F25"/>
    <w:rsid w:val="007C76FD"/>
    <w:rsid w:val="007D2B6C"/>
    <w:rsid w:val="007D6404"/>
    <w:rsid w:val="007E03EA"/>
    <w:rsid w:val="007E1FC9"/>
    <w:rsid w:val="007E2F02"/>
    <w:rsid w:val="007E72F0"/>
    <w:rsid w:val="007F11F7"/>
    <w:rsid w:val="007F6A0C"/>
    <w:rsid w:val="008015EA"/>
    <w:rsid w:val="008018DE"/>
    <w:rsid w:val="00803107"/>
    <w:rsid w:val="0080685A"/>
    <w:rsid w:val="008107D8"/>
    <w:rsid w:val="0081297A"/>
    <w:rsid w:val="0081401F"/>
    <w:rsid w:val="0081509B"/>
    <w:rsid w:val="00815C0D"/>
    <w:rsid w:val="00820D8E"/>
    <w:rsid w:val="00820DCE"/>
    <w:rsid w:val="00822417"/>
    <w:rsid w:val="00822FCF"/>
    <w:rsid w:val="00825410"/>
    <w:rsid w:val="008326A4"/>
    <w:rsid w:val="008357C3"/>
    <w:rsid w:val="0083688C"/>
    <w:rsid w:val="00837561"/>
    <w:rsid w:val="00841E1B"/>
    <w:rsid w:val="008428CB"/>
    <w:rsid w:val="00845DB5"/>
    <w:rsid w:val="0085437B"/>
    <w:rsid w:val="00863EBA"/>
    <w:rsid w:val="00864A37"/>
    <w:rsid w:val="00866815"/>
    <w:rsid w:val="00866D9E"/>
    <w:rsid w:val="00870D8D"/>
    <w:rsid w:val="0087140B"/>
    <w:rsid w:val="008715BB"/>
    <w:rsid w:val="008730C5"/>
    <w:rsid w:val="0087331D"/>
    <w:rsid w:val="00875528"/>
    <w:rsid w:val="00876F7E"/>
    <w:rsid w:val="00887F57"/>
    <w:rsid w:val="00890774"/>
    <w:rsid w:val="00892FBE"/>
    <w:rsid w:val="008969B4"/>
    <w:rsid w:val="008A1054"/>
    <w:rsid w:val="008A2429"/>
    <w:rsid w:val="008A403C"/>
    <w:rsid w:val="008A4671"/>
    <w:rsid w:val="008A4A5C"/>
    <w:rsid w:val="008A7B51"/>
    <w:rsid w:val="008B12E1"/>
    <w:rsid w:val="008C1E5D"/>
    <w:rsid w:val="008C30DF"/>
    <w:rsid w:val="008C3D53"/>
    <w:rsid w:val="008D5F4B"/>
    <w:rsid w:val="008D659D"/>
    <w:rsid w:val="008E1CF6"/>
    <w:rsid w:val="008E2073"/>
    <w:rsid w:val="008E4863"/>
    <w:rsid w:val="008E4EFB"/>
    <w:rsid w:val="008E61C3"/>
    <w:rsid w:val="008F27B7"/>
    <w:rsid w:val="008F2C19"/>
    <w:rsid w:val="008F46F0"/>
    <w:rsid w:val="008F513D"/>
    <w:rsid w:val="009008FB"/>
    <w:rsid w:val="00911AE7"/>
    <w:rsid w:val="00912A21"/>
    <w:rsid w:val="00913FCD"/>
    <w:rsid w:val="009140C7"/>
    <w:rsid w:val="00926AF4"/>
    <w:rsid w:val="00933843"/>
    <w:rsid w:val="00944737"/>
    <w:rsid w:val="00945862"/>
    <w:rsid w:val="00953983"/>
    <w:rsid w:val="00961606"/>
    <w:rsid w:val="0096411F"/>
    <w:rsid w:val="00965378"/>
    <w:rsid w:val="00972D1D"/>
    <w:rsid w:val="009758A4"/>
    <w:rsid w:val="00975928"/>
    <w:rsid w:val="00975FC5"/>
    <w:rsid w:val="009823C8"/>
    <w:rsid w:val="00982F46"/>
    <w:rsid w:val="0098311D"/>
    <w:rsid w:val="00983BF5"/>
    <w:rsid w:val="009840E0"/>
    <w:rsid w:val="00984CEA"/>
    <w:rsid w:val="009852FB"/>
    <w:rsid w:val="0098743D"/>
    <w:rsid w:val="00991342"/>
    <w:rsid w:val="009914F7"/>
    <w:rsid w:val="009915EA"/>
    <w:rsid w:val="00991E85"/>
    <w:rsid w:val="00994839"/>
    <w:rsid w:val="00994BCB"/>
    <w:rsid w:val="009A04FA"/>
    <w:rsid w:val="009A1462"/>
    <w:rsid w:val="009B07D9"/>
    <w:rsid w:val="009B2386"/>
    <w:rsid w:val="009B3B29"/>
    <w:rsid w:val="009B553F"/>
    <w:rsid w:val="009B6BA5"/>
    <w:rsid w:val="009B7E4E"/>
    <w:rsid w:val="009C1B35"/>
    <w:rsid w:val="009C23AA"/>
    <w:rsid w:val="009C2553"/>
    <w:rsid w:val="009C521C"/>
    <w:rsid w:val="009C78A3"/>
    <w:rsid w:val="009D2689"/>
    <w:rsid w:val="009D2777"/>
    <w:rsid w:val="009D41EE"/>
    <w:rsid w:val="009D42CB"/>
    <w:rsid w:val="009D5D03"/>
    <w:rsid w:val="009D5D90"/>
    <w:rsid w:val="009E2737"/>
    <w:rsid w:val="009E37EE"/>
    <w:rsid w:val="009F5CE9"/>
    <w:rsid w:val="009F6737"/>
    <w:rsid w:val="00A03073"/>
    <w:rsid w:val="00A03F5B"/>
    <w:rsid w:val="00A1198D"/>
    <w:rsid w:val="00A14373"/>
    <w:rsid w:val="00A2044F"/>
    <w:rsid w:val="00A222C0"/>
    <w:rsid w:val="00A24761"/>
    <w:rsid w:val="00A26098"/>
    <w:rsid w:val="00A338E6"/>
    <w:rsid w:val="00A34463"/>
    <w:rsid w:val="00A40CB3"/>
    <w:rsid w:val="00A4403C"/>
    <w:rsid w:val="00A44B47"/>
    <w:rsid w:val="00A50E05"/>
    <w:rsid w:val="00A5357E"/>
    <w:rsid w:val="00A61F01"/>
    <w:rsid w:val="00A6200A"/>
    <w:rsid w:val="00A621B7"/>
    <w:rsid w:val="00A6346C"/>
    <w:rsid w:val="00A65B24"/>
    <w:rsid w:val="00A66654"/>
    <w:rsid w:val="00A75117"/>
    <w:rsid w:val="00A868D3"/>
    <w:rsid w:val="00A91447"/>
    <w:rsid w:val="00A91E48"/>
    <w:rsid w:val="00A947C4"/>
    <w:rsid w:val="00A94D8B"/>
    <w:rsid w:val="00AA0C70"/>
    <w:rsid w:val="00AA368F"/>
    <w:rsid w:val="00AA60C8"/>
    <w:rsid w:val="00AA6D8E"/>
    <w:rsid w:val="00AB0DB1"/>
    <w:rsid w:val="00AB3311"/>
    <w:rsid w:val="00AB5E47"/>
    <w:rsid w:val="00AC4610"/>
    <w:rsid w:val="00AC561D"/>
    <w:rsid w:val="00AD40BD"/>
    <w:rsid w:val="00AD4C81"/>
    <w:rsid w:val="00AD6148"/>
    <w:rsid w:val="00AD6B66"/>
    <w:rsid w:val="00AE3B2E"/>
    <w:rsid w:val="00AE67E6"/>
    <w:rsid w:val="00AF0BB1"/>
    <w:rsid w:val="00AF1FBA"/>
    <w:rsid w:val="00AF24F8"/>
    <w:rsid w:val="00AF2CAC"/>
    <w:rsid w:val="00AF315F"/>
    <w:rsid w:val="00AF4AD2"/>
    <w:rsid w:val="00B00608"/>
    <w:rsid w:val="00B01247"/>
    <w:rsid w:val="00B029C3"/>
    <w:rsid w:val="00B0507C"/>
    <w:rsid w:val="00B10E28"/>
    <w:rsid w:val="00B10FC1"/>
    <w:rsid w:val="00B1250B"/>
    <w:rsid w:val="00B144E9"/>
    <w:rsid w:val="00B31351"/>
    <w:rsid w:val="00B32D42"/>
    <w:rsid w:val="00B332A6"/>
    <w:rsid w:val="00B34F0A"/>
    <w:rsid w:val="00B41DB3"/>
    <w:rsid w:val="00B443A9"/>
    <w:rsid w:val="00B51E37"/>
    <w:rsid w:val="00B55458"/>
    <w:rsid w:val="00B55869"/>
    <w:rsid w:val="00B55B27"/>
    <w:rsid w:val="00B561CA"/>
    <w:rsid w:val="00B56505"/>
    <w:rsid w:val="00B6292D"/>
    <w:rsid w:val="00B65C08"/>
    <w:rsid w:val="00B67079"/>
    <w:rsid w:val="00B704E7"/>
    <w:rsid w:val="00B750D6"/>
    <w:rsid w:val="00B77F1D"/>
    <w:rsid w:val="00B814D3"/>
    <w:rsid w:val="00B827ED"/>
    <w:rsid w:val="00B86085"/>
    <w:rsid w:val="00B92AFC"/>
    <w:rsid w:val="00B9322F"/>
    <w:rsid w:val="00B93668"/>
    <w:rsid w:val="00BA0794"/>
    <w:rsid w:val="00BA2031"/>
    <w:rsid w:val="00BA4128"/>
    <w:rsid w:val="00BB0C15"/>
    <w:rsid w:val="00BB12AF"/>
    <w:rsid w:val="00BB2DEA"/>
    <w:rsid w:val="00BB2E08"/>
    <w:rsid w:val="00BB3A1E"/>
    <w:rsid w:val="00BC2AA3"/>
    <w:rsid w:val="00BC41B2"/>
    <w:rsid w:val="00BC4990"/>
    <w:rsid w:val="00BC72C9"/>
    <w:rsid w:val="00BC798C"/>
    <w:rsid w:val="00BD16D5"/>
    <w:rsid w:val="00BD3E72"/>
    <w:rsid w:val="00BD4EC1"/>
    <w:rsid w:val="00BD6D3D"/>
    <w:rsid w:val="00BD73A0"/>
    <w:rsid w:val="00BE0F12"/>
    <w:rsid w:val="00BE2608"/>
    <w:rsid w:val="00BE29FB"/>
    <w:rsid w:val="00BE4CC8"/>
    <w:rsid w:val="00BE4D2B"/>
    <w:rsid w:val="00BE5744"/>
    <w:rsid w:val="00BE6420"/>
    <w:rsid w:val="00BF0770"/>
    <w:rsid w:val="00BF3287"/>
    <w:rsid w:val="00BF7385"/>
    <w:rsid w:val="00BF7F63"/>
    <w:rsid w:val="00C03B58"/>
    <w:rsid w:val="00C05FE6"/>
    <w:rsid w:val="00C0683E"/>
    <w:rsid w:val="00C07EFB"/>
    <w:rsid w:val="00C1011E"/>
    <w:rsid w:val="00C10568"/>
    <w:rsid w:val="00C110F4"/>
    <w:rsid w:val="00C148E2"/>
    <w:rsid w:val="00C15AE1"/>
    <w:rsid w:val="00C161AF"/>
    <w:rsid w:val="00C20CA8"/>
    <w:rsid w:val="00C21502"/>
    <w:rsid w:val="00C27E86"/>
    <w:rsid w:val="00C3146F"/>
    <w:rsid w:val="00C33124"/>
    <w:rsid w:val="00C35395"/>
    <w:rsid w:val="00C44CD5"/>
    <w:rsid w:val="00C50E94"/>
    <w:rsid w:val="00C53761"/>
    <w:rsid w:val="00C5533A"/>
    <w:rsid w:val="00C56087"/>
    <w:rsid w:val="00C6139D"/>
    <w:rsid w:val="00C62250"/>
    <w:rsid w:val="00C62C2F"/>
    <w:rsid w:val="00C63F57"/>
    <w:rsid w:val="00C67B49"/>
    <w:rsid w:val="00C724B0"/>
    <w:rsid w:val="00C75384"/>
    <w:rsid w:val="00C7611D"/>
    <w:rsid w:val="00C80435"/>
    <w:rsid w:val="00C8101A"/>
    <w:rsid w:val="00C831F1"/>
    <w:rsid w:val="00C83DCB"/>
    <w:rsid w:val="00C84902"/>
    <w:rsid w:val="00C85BA2"/>
    <w:rsid w:val="00C8606F"/>
    <w:rsid w:val="00C91C08"/>
    <w:rsid w:val="00C925E2"/>
    <w:rsid w:val="00C93FA2"/>
    <w:rsid w:val="00C96485"/>
    <w:rsid w:val="00C96A0C"/>
    <w:rsid w:val="00CA42C1"/>
    <w:rsid w:val="00CA55F2"/>
    <w:rsid w:val="00CB1855"/>
    <w:rsid w:val="00CB1DAD"/>
    <w:rsid w:val="00CB3238"/>
    <w:rsid w:val="00CC00E6"/>
    <w:rsid w:val="00CC0C1D"/>
    <w:rsid w:val="00CC164A"/>
    <w:rsid w:val="00CD1D2F"/>
    <w:rsid w:val="00CD1F38"/>
    <w:rsid w:val="00CD24B8"/>
    <w:rsid w:val="00CD782A"/>
    <w:rsid w:val="00CE0D4A"/>
    <w:rsid w:val="00CE4127"/>
    <w:rsid w:val="00CE5B63"/>
    <w:rsid w:val="00CF08E8"/>
    <w:rsid w:val="00CF6163"/>
    <w:rsid w:val="00CF721D"/>
    <w:rsid w:val="00D00EB6"/>
    <w:rsid w:val="00D022F0"/>
    <w:rsid w:val="00D06078"/>
    <w:rsid w:val="00D15934"/>
    <w:rsid w:val="00D16926"/>
    <w:rsid w:val="00D17F97"/>
    <w:rsid w:val="00D22E6F"/>
    <w:rsid w:val="00D33994"/>
    <w:rsid w:val="00D34EBD"/>
    <w:rsid w:val="00D358C9"/>
    <w:rsid w:val="00D362FF"/>
    <w:rsid w:val="00D4448D"/>
    <w:rsid w:val="00D452EF"/>
    <w:rsid w:val="00D47320"/>
    <w:rsid w:val="00D503F4"/>
    <w:rsid w:val="00D5225C"/>
    <w:rsid w:val="00D60514"/>
    <w:rsid w:val="00D631B9"/>
    <w:rsid w:val="00D66A13"/>
    <w:rsid w:val="00D70D4A"/>
    <w:rsid w:val="00D7613B"/>
    <w:rsid w:val="00D95896"/>
    <w:rsid w:val="00D97A1D"/>
    <w:rsid w:val="00D97B56"/>
    <w:rsid w:val="00DB0380"/>
    <w:rsid w:val="00DB5F06"/>
    <w:rsid w:val="00DC13E0"/>
    <w:rsid w:val="00DC159D"/>
    <w:rsid w:val="00DC1FBA"/>
    <w:rsid w:val="00DC4B5C"/>
    <w:rsid w:val="00DC5A9F"/>
    <w:rsid w:val="00DC5FA8"/>
    <w:rsid w:val="00DC7ABE"/>
    <w:rsid w:val="00DD0A11"/>
    <w:rsid w:val="00DD13B8"/>
    <w:rsid w:val="00DD1CD2"/>
    <w:rsid w:val="00DD6D4E"/>
    <w:rsid w:val="00DE0258"/>
    <w:rsid w:val="00DE0448"/>
    <w:rsid w:val="00DE0C20"/>
    <w:rsid w:val="00DE113F"/>
    <w:rsid w:val="00DE1360"/>
    <w:rsid w:val="00DE168E"/>
    <w:rsid w:val="00DE55D3"/>
    <w:rsid w:val="00DE772C"/>
    <w:rsid w:val="00E00019"/>
    <w:rsid w:val="00E03EBD"/>
    <w:rsid w:val="00E04E01"/>
    <w:rsid w:val="00E074A8"/>
    <w:rsid w:val="00E1094F"/>
    <w:rsid w:val="00E14A29"/>
    <w:rsid w:val="00E151F0"/>
    <w:rsid w:val="00E16E50"/>
    <w:rsid w:val="00E2630C"/>
    <w:rsid w:val="00E26709"/>
    <w:rsid w:val="00E27601"/>
    <w:rsid w:val="00E32505"/>
    <w:rsid w:val="00E3341E"/>
    <w:rsid w:val="00E3541C"/>
    <w:rsid w:val="00E36978"/>
    <w:rsid w:val="00E373E5"/>
    <w:rsid w:val="00E41F9D"/>
    <w:rsid w:val="00E42FCD"/>
    <w:rsid w:val="00E4526F"/>
    <w:rsid w:val="00E508E1"/>
    <w:rsid w:val="00E50E64"/>
    <w:rsid w:val="00E518E6"/>
    <w:rsid w:val="00E54893"/>
    <w:rsid w:val="00E55B67"/>
    <w:rsid w:val="00E56826"/>
    <w:rsid w:val="00E57FFA"/>
    <w:rsid w:val="00E63497"/>
    <w:rsid w:val="00E651B0"/>
    <w:rsid w:val="00E70692"/>
    <w:rsid w:val="00E738B7"/>
    <w:rsid w:val="00E81606"/>
    <w:rsid w:val="00E94046"/>
    <w:rsid w:val="00E97147"/>
    <w:rsid w:val="00E97686"/>
    <w:rsid w:val="00EA0D90"/>
    <w:rsid w:val="00EA63E9"/>
    <w:rsid w:val="00EA6E30"/>
    <w:rsid w:val="00EB1517"/>
    <w:rsid w:val="00EB62F4"/>
    <w:rsid w:val="00EC0DE5"/>
    <w:rsid w:val="00EC4473"/>
    <w:rsid w:val="00ED09B7"/>
    <w:rsid w:val="00ED18F9"/>
    <w:rsid w:val="00ED26F6"/>
    <w:rsid w:val="00ED3BA5"/>
    <w:rsid w:val="00ED3F86"/>
    <w:rsid w:val="00ED6FCA"/>
    <w:rsid w:val="00ED7502"/>
    <w:rsid w:val="00EF0179"/>
    <w:rsid w:val="00EF2E54"/>
    <w:rsid w:val="00EF2E72"/>
    <w:rsid w:val="00EF4939"/>
    <w:rsid w:val="00EF61F3"/>
    <w:rsid w:val="00F07352"/>
    <w:rsid w:val="00F109DD"/>
    <w:rsid w:val="00F146E0"/>
    <w:rsid w:val="00F1653B"/>
    <w:rsid w:val="00F22BB7"/>
    <w:rsid w:val="00F24B27"/>
    <w:rsid w:val="00F353CE"/>
    <w:rsid w:val="00F35800"/>
    <w:rsid w:val="00F3633F"/>
    <w:rsid w:val="00F40229"/>
    <w:rsid w:val="00F405FE"/>
    <w:rsid w:val="00F41F93"/>
    <w:rsid w:val="00F42545"/>
    <w:rsid w:val="00F4309A"/>
    <w:rsid w:val="00F43976"/>
    <w:rsid w:val="00F44486"/>
    <w:rsid w:val="00F47FAA"/>
    <w:rsid w:val="00F530F1"/>
    <w:rsid w:val="00F541F7"/>
    <w:rsid w:val="00F62910"/>
    <w:rsid w:val="00F67B80"/>
    <w:rsid w:val="00F70366"/>
    <w:rsid w:val="00F70651"/>
    <w:rsid w:val="00F71551"/>
    <w:rsid w:val="00F72430"/>
    <w:rsid w:val="00F73FE1"/>
    <w:rsid w:val="00F756B0"/>
    <w:rsid w:val="00F7601B"/>
    <w:rsid w:val="00F76AE9"/>
    <w:rsid w:val="00F774AC"/>
    <w:rsid w:val="00F774EF"/>
    <w:rsid w:val="00F87A54"/>
    <w:rsid w:val="00F87F72"/>
    <w:rsid w:val="00F97A74"/>
    <w:rsid w:val="00FA4530"/>
    <w:rsid w:val="00FA64B6"/>
    <w:rsid w:val="00FA67EA"/>
    <w:rsid w:val="00FA79D9"/>
    <w:rsid w:val="00FB00FC"/>
    <w:rsid w:val="00FB03E0"/>
    <w:rsid w:val="00FB1204"/>
    <w:rsid w:val="00FB14E6"/>
    <w:rsid w:val="00FB1821"/>
    <w:rsid w:val="00FB4A1A"/>
    <w:rsid w:val="00FC0436"/>
    <w:rsid w:val="00FC1055"/>
    <w:rsid w:val="00FC1ED0"/>
    <w:rsid w:val="00FC46F1"/>
    <w:rsid w:val="00FE5CF2"/>
    <w:rsid w:val="00FE704E"/>
    <w:rsid w:val="00FF1F28"/>
    <w:rsid w:val="00FF2043"/>
    <w:rsid w:val="00FF4BF3"/>
    <w:rsid w:val="00FF5ED7"/>
    <w:rsid w:val="00FF7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>
      <v:textbox inset="5.85pt,.7pt,5.85pt,.7pt"/>
    </o:shapedefaults>
    <o:shapelayout v:ext="edit">
      <o:idmap v:ext="edit" data="2"/>
    </o:shapelayout>
  </w:shapeDefaults>
  <w:decimalSymbol w:val="."/>
  <w:listSeparator w:val=","/>
  <w14:docId w14:val="304755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5D0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E29FB"/>
    <w:rPr>
      <w:color w:val="0000FF" w:themeColor="hyperlink"/>
      <w:u w:val="single"/>
    </w:rPr>
  </w:style>
  <w:style w:type="paragraph" w:styleId="Footer">
    <w:name w:val="footer"/>
    <w:basedOn w:val="Normal"/>
    <w:link w:val="FooterChar"/>
    <w:rsid w:val="00BE29FB"/>
    <w:pPr>
      <w:tabs>
        <w:tab w:val="center" w:pos="4320"/>
        <w:tab w:val="right" w:pos="8640"/>
      </w:tabs>
    </w:pPr>
    <w:rPr>
      <w:rFonts w:ascii="Cambria" w:eastAsia="MS Mincho" w:hAnsi="Cambria" w:cs="Times New Roman"/>
    </w:rPr>
  </w:style>
  <w:style w:type="character" w:customStyle="1" w:styleId="FooterChar">
    <w:name w:val="Footer Char"/>
    <w:basedOn w:val="DefaultParagraphFont"/>
    <w:link w:val="Footer"/>
    <w:rsid w:val="00BE29FB"/>
    <w:rPr>
      <w:rFonts w:ascii="Cambria" w:eastAsia="MS Mincho" w:hAnsi="Cambria" w:cs="Times New Roman"/>
    </w:rPr>
  </w:style>
  <w:style w:type="character" w:styleId="PageNumber">
    <w:name w:val="page number"/>
    <w:rsid w:val="00BE29FB"/>
  </w:style>
  <w:style w:type="character" w:styleId="FollowedHyperlink">
    <w:name w:val="FollowedHyperlink"/>
    <w:basedOn w:val="DefaultParagraphFont"/>
    <w:uiPriority w:val="99"/>
    <w:semiHidden/>
    <w:unhideWhenUsed/>
    <w:rsid w:val="00596E65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BC72C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00EB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00EB6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D00EB6"/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B14E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B14E6"/>
  </w:style>
  <w:style w:type="character" w:customStyle="1" w:styleId="CommentTextChar">
    <w:name w:val="Comment Text Char"/>
    <w:basedOn w:val="DefaultParagraphFont"/>
    <w:link w:val="CommentText"/>
    <w:uiPriority w:val="99"/>
    <w:rsid w:val="00FB14E6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4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4E6"/>
    <w:rPr>
      <w:rFonts w:ascii="Times New Roman" w:hAnsi="Times New Roman"/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D5D0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21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21E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3312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5D0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E29FB"/>
    <w:rPr>
      <w:color w:val="0000FF" w:themeColor="hyperlink"/>
      <w:u w:val="single"/>
    </w:rPr>
  </w:style>
  <w:style w:type="paragraph" w:styleId="Footer">
    <w:name w:val="footer"/>
    <w:basedOn w:val="Normal"/>
    <w:link w:val="FooterChar"/>
    <w:rsid w:val="00BE29FB"/>
    <w:pPr>
      <w:tabs>
        <w:tab w:val="center" w:pos="4320"/>
        <w:tab w:val="right" w:pos="8640"/>
      </w:tabs>
    </w:pPr>
    <w:rPr>
      <w:rFonts w:ascii="Cambria" w:eastAsia="MS Mincho" w:hAnsi="Cambria" w:cs="Times New Roman"/>
    </w:rPr>
  </w:style>
  <w:style w:type="character" w:customStyle="1" w:styleId="FooterChar">
    <w:name w:val="Footer Char"/>
    <w:basedOn w:val="DefaultParagraphFont"/>
    <w:link w:val="Footer"/>
    <w:rsid w:val="00BE29FB"/>
    <w:rPr>
      <w:rFonts w:ascii="Cambria" w:eastAsia="MS Mincho" w:hAnsi="Cambria" w:cs="Times New Roman"/>
    </w:rPr>
  </w:style>
  <w:style w:type="character" w:styleId="PageNumber">
    <w:name w:val="page number"/>
    <w:rsid w:val="00BE29FB"/>
  </w:style>
  <w:style w:type="character" w:styleId="FollowedHyperlink">
    <w:name w:val="FollowedHyperlink"/>
    <w:basedOn w:val="DefaultParagraphFont"/>
    <w:uiPriority w:val="99"/>
    <w:semiHidden/>
    <w:unhideWhenUsed/>
    <w:rsid w:val="00596E65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BC72C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00EB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00EB6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D00EB6"/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B14E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B14E6"/>
  </w:style>
  <w:style w:type="character" w:customStyle="1" w:styleId="CommentTextChar">
    <w:name w:val="Comment Text Char"/>
    <w:basedOn w:val="DefaultParagraphFont"/>
    <w:link w:val="CommentText"/>
    <w:uiPriority w:val="99"/>
    <w:rsid w:val="00FB14E6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4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4E6"/>
    <w:rPr>
      <w:rFonts w:ascii="Times New Roman" w:hAnsi="Times New Roman"/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D5D0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21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21E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331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23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6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76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31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8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37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75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18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32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86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80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158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40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10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03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54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79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79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42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65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99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8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38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15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58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31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27" Type="http://schemas.microsoft.com/office/2016/09/relationships/commentsIds" Target="commentsIds.xml"/><Relationship Id="rId24" Type="http://schemas.microsoft.com/office/2018/08/relationships/commentsExtensible" Target="commentsExtensib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25" Type="http://schemas.microsoft.com/office/2011/relationships/people" Target="people.xml"/><Relationship Id="rId26" Type="http://schemas.microsoft.com/office/2011/relationships/commentsExtended" Target="commentsExtended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6</Characters>
  <Application>Microsoft Macintosh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Salus University</Company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Dizhoor</dc:creator>
  <cp:keywords/>
  <dc:description/>
  <cp:lastModifiedBy>Alex Dizhoor</cp:lastModifiedBy>
  <cp:revision>3</cp:revision>
  <cp:lastPrinted>2024-12-13T15:59:00Z</cp:lastPrinted>
  <dcterms:created xsi:type="dcterms:W3CDTF">2025-01-22T23:06:00Z</dcterms:created>
  <dcterms:modified xsi:type="dcterms:W3CDTF">2025-01-22T23:07:00Z</dcterms:modified>
</cp:coreProperties>
</file>